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50A" w:rsidRPr="00E50210" w:rsidRDefault="00CD110F" w:rsidP="00E3350A">
      <w:pPr>
        <w:pStyle w:val="EndNoteBibliography"/>
        <w:spacing w:after="60"/>
        <w:jc w:val="center"/>
        <w:rPr>
          <w:rFonts w:ascii="Times New Roman" w:hAnsi="Times New Roman" w:cs="Times New Roman"/>
          <w:b/>
          <w:noProof w:val="0"/>
          <w:sz w:val="28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8"/>
          <w:szCs w:val="24"/>
        </w:rPr>
        <w:t>Supp</w:t>
      </w:r>
      <w:r w:rsidR="00FE5737">
        <w:rPr>
          <w:rFonts w:ascii="Times New Roman" w:hAnsi="Times New Roman" w:cs="Times New Roman"/>
          <w:b/>
          <w:noProof w:val="0"/>
          <w:sz w:val="28"/>
          <w:szCs w:val="24"/>
        </w:rPr>
        <w:t>lementary</w:t>
      </w:r>
      <w:r w:rsidR="00E3350A" w:rsidRPr="00E50210">
        <w:rPr>
          <w:rFonts w:ascii="Times New Roman" w:hAnsi="Times New Roman" w:cs="Times New Roman"/>
          <w:b/>
          <w:noProof w:val="0"/>
          <w:sz w:val="28"/>
          <w:szCs w:val="24"/>
        </w:rPr>
        <w:t xml:space="preserve"> </w:t>
      </w:r>
      <w:r w:rsidRPr="00E50210">
        <w:rPr>
          <w:rFonts w:ascii="Times New Roman" w:hAnsi="Times New Roman" w:cs="Times New Roman"/>
          <w:b/>
          <w:noProof w:val="0"/>
          <w:sz w:val="28"/>
          <w:szCs w:val="24"/>
        </w:rPr>
        <w:t xml:space="preserve"> Information</w:t>
      </w:r>
    </w:p>
    <w:p w:rsidR="00E3350A" w:rsidRPr="00E50210" w:rsidRDefault="00E3350A" w:rsidP="00DD2923">
      <w:pPr>
        <w:pStyle w:val="EndNoteBibliography"/>
        <w:spacing w:after="0"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E3350A" w:rsidRPr="000F6391" w:rsidRDefault="008E4A2A" w:rsidP="00DD29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4A2A">
        <w:rPr>
          <w:rFonts w:ascii="Times New Roman" w:hAnsi="Times New Roman" w:cs="Times New Roman"/>
          <w:b/>
          <w:sz w:val="28"/>
          <w:szCs w:val="24"/>
        </w:rPr>
        <w:t>Fibroblast origin shapes tissue homeostasis, epidermal differentiation, and drug uptake</w:t>
      </w:r>
    </w:p>
    <w:p w:rsidR="000F6391" w:rsidRDefault="000F6391" w:rsidP="000F63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2C38">
        <w:rPr>
          <w:rFonts w:ascii="Times New Roman" w:hAnsi="Times New Roman" w:cs="Times New Roman"/>
          <w:sz w:val="24"/>
          <w:szCs w:val="24"/>
        </w:rPr>
        <w:t>Christian Hausmann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2C38">
        <w:rPr>
          <w:rFonts w:ascii="Times New Roman" w:hAnsi="Times New Roman" w:cs="Times New Roman"/>
          <w:sz w:val="24"/>
          <w:szCs w:val="24"/>
        </w:rPr>
        <w:t>, Christian </w:t>
      </w:r>
      <w:r w:rsidRPr="00673E9B">
        <w:rPr>
          <w:rFonts w:ascii="Times New Roman" w:hAnsi="Times New Roman" w:cs="Times New Roman"/>
          <w:sz w:val="24"/>
          <w:szCs w:val="24"/>
        </w:rPr>
        <w:t>Zoschke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3E9B">
        <w:rPr>
          <w:rFonts w:ascii="Times New Roman" w:hAnsi="Times New Roman" w:cs="Times New Roman"/>
          <w:sz w:val="24"/>
          <w:szCs w:val="24"/>
        </w:rPr>
        <w:t>, Christopher Wolff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3E9B">
        <w:rPr>
          <w:rFonts w:ascii="Times New Roman" w:hAnsi="Times New Roman" w:cs="Times New Roman"/>
          <w:sz w:val="24"/>
          <w:szCs w:val="24"/>
        </w:rPr>
        <w:t>, Maxim E. Darvin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3E9B">
        <w:rPr>
          <w:rFonts w:ascii="Times New Roman" w:hAnsi="Times New Roman" w:cs="Times New Roman"/>
          <w:sz w:val="24"/>
          <w:szCs w:val="24"/>
        </w:rPr>
        <w:t>, Michaela Sochorová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3E9B">
        <w:rPr>
          <w:rFonts w:ascii="Times New Roman" w:hAnsi="Times New Roman" w:cs="Times New Roman"/>
          <w:sz w:val="24"/>
          <w:szCs w:val="24"/>
        </w:rPr>
        <w:t>, Andrej Kováčik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3E9B">
        <w:rPr>
          <w:rFonts w:ascii="Times New Roman" w:hAnsi="Times New Roman" w:cs="Times New Roman"/>
          <w:sz w:val="24"/>
          <w:szCs w:val="24"/>
        </w:rPr>
        <w:t>, Barbara Wanjiku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3E9B">
        <w:rPr>
          <w:rFonts w:ascii="Times New Roman" w:hAnsi="Times New Roman" w:cs="Times New Roman"/>
          <w:sz w:val="24"/>
          <w:szCs w:val="24"/>
        </w:rPr>
        <w:t>, Fabian Schumacher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673E9B">
        <w:rPr>
          <w:rFonts w:ascii="Times New Roman" w:hAnsi="Times New Roman" w:cs="Times New Roman"/>
          <w:sz w:val="24"/>
          <w:szCs w:val="24"/>
        </w:rPr>
        <w:t>, Julia Tigges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73E9B">
        <w:rPr>
          <w:rFonts w:ascii="Times New Roman" w:hAnsi="Times New Roman" w:cs="Times New Roman"/>
          <w:sz w:val="24"/>
          <w:szCs w:val="24"/>
        </w:rPr>
        <w:t>, Burkhard Kleuser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73E9B">
        <w:rPr>
          <w:rFonts w:ascii="Times New Roman" w:hAnsi="Times New Roman" w:cs="Times New Roman"/>
          <w:sz w:val="24"/>
          <w:szCs w:val="24"/>
        </w:rPr>
        <w:t>, Jürgen Lademann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3E9B">
        <w:rPr>
          <w:rFonts w:ascii="Times New Roman" w:hAnsi="Times New Roman" w:cs="Times New Roman"/>
          <w:sz w:val="24"/>
          <w:szCs w:val="24"/>
        </w:rPr>
        <w:t>, Ellen</w:t>
      </w:r>
      <w:r w:rsidRPr="00282C38">
        <w:rPr>
          <w:rFonts w:ascii="Times New Roman" w:hAnsi="Times New Roman" w:cs="Times New Roman"/>
          <w:sz w:val="24"/>
          <w:szCs w:val="24"/>
        </w:rPr>
        <w:t xml:space="preserve"> Fritsche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82C38">
        <w:rPr>
          <w:rFonts w:ascii="Times New Roman" w:hAnsi="Times New Roman" w:cs="Times New Roman"/>
          <w:sz w:val="24"/>
          <w:szCs w:val="24"/>
        </w:rPr>
        <w:t>, Kateřina Vávrová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2C38">
        <w:rPr>
          <w:rFonts w:ascii="Times New Roman" w:hAnsi="Times New Roman" w:cs="Times New Roman"/>
          <w:sz w:val="24"/>
          <w:szCs w:val="24"/>
        </w:rPr>
        <w:t>, Nan Ma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82C38">
        <w:rPr>
          <w:rFonts w:ascii="Times New Roman" w:hAnsi="Times New Roman" w:cs="Times New Roman"/>
          <w:sz w:val="24"/>
          <w:szCs w:val="24"/>
        </w:rPr>
        <w:t xml:space="preserve">, </w:t>
      </w:r>
      <w:r w:rsidR="007B2844">
        <w:rPr>
          <w:rFonts w:ascii="Times New Roman" w:hAnsi="Times New Roman" w:cs="Times New Roman"/>
          <w:sz w:val="24"/>
          <w:szCs w:val="24"/>
        </w:rPr>
        <w:t xml:space="preserve">and </w:t>
      </w:r>
      <w:r w:rsidRPr="00282C38">
        <w:rPr>
          <w:rFonts w:ascii="Times New Roman" w:hAnsi="Times New Roman" w:cs="Times New Roman"/>
          <w:sz w:val="24"/>
          <w:szCs w:val="24"/>
        </w:rPr>
        <w:t>Monika Schäfer-Korting</w:t>
      </w:r>
      <w:r w:rsidR="00E9025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282C38">
        <w:rPr>
          <w:rFonts w:ascii="Times New Roman" w:hAnsi="Times New Roman" w:cs="Times New Roman"/>
          <w:sz w:val="24"/>
          <w:szCs w:val="24"/>
        </w:rPr>
        <w:t>*</w:t>
      </w:r>
    </w:p>
    <w:p w:rsidR="000F6391" w:rsidRPr="00282C38" w:rsidRDefault="00E90253" w:rsidP="000F6391">
      <w:pPr>
        <w:pStyle w:val="Default"/>
        <w:spacing w:line="480" w:lineRule="auto"/>
        <w:ind w:left="426" w:hanging="426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vertAlign w:val="superscript"/>
        </w:rPr>
        <w:t>1</w:t>
      </w:r>
      <w:r w:rsidR="000F6391" w:rsidRPr="00282C38">
        <w:rPr>
          <w:rFonts w:ascii="Times New Roman" w:hAnsi="Times New Roman" w:cs="Times New Roman"/>
          <w:color w:val="auto"/>
        </w:rPr>
        <w:tab/>
        <w:t xml:space="preserve">Institute of Pharmacy (Pharmacology &amp; Toxicology), Freie Universität Berlin, </w:t>
      </w:r>
      <w:r w:rsidR="000F6391" w:rsidRPr="00282C38">
        <w:rPr>
          <w:rFonts w:ascii="Times New Roman" w:hAnsi="Times New Roman" w:cs="Times New Roman"/>
        </w:rPr>
        <w:t>Königin</w:t>
      </w:r>
      <w:r w:rsidR="000F6391" w:rsidRPr="00282C38">
        <w:rPr>
          <w:rFonts w:ascii="Times New Roman" w:hAnsi="Times New Roman" w:cs="Times New Roman"/>
        </w:rPr>
        <w:noBreakHyphen/>
        <w:t>Luise</w:t>
      </w:r>
      <w:r w:rsidR="000F6391" w:rsidRPr="00282C38">
        <w:rPr>
          <w:rFonts w:ascii="Times New Roman" w:hAnsi="Times New Roman" w:cs="Times New Roman"/>
        </w:rPr>
        <w:noBreakHyphen/>
        <w:t>Str. 2+4, 14195 Berlin, Germany</w:t>
      </w:r>
    </w:p>
    <w:p w:rsidR="000F6391" w:rsidRPr="00894692" w:rsidRDefault="00E90253" w:rsidP="000F6391">
      <w:pPr>
        <w:pStyle w:val="Default"/>
        <w:spacing w:line="480" w:lineRule="auto"/>
        <w:ind w:left="426" w:hanging="426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vertAlign w:val="superscript"/>
        </w:rPr>
        <w:t>2</w:t>
      </w:r>
      <w:r w:rsidR="000F6391" w:rsidRPr="00894692">
        <w:rPr>
          <w:rFonts w:ascii="Times New Roman" w:hAnsi="Times New Roman" w:cs="Times New Roman"/>
          <w:color w:val="auto"/>
        </w:rPr>
        <w:tab/>
        <w:t>Charité - Universitätsmedizin Berlin, Charitéplatz 1, 10117 Berlin, Germany</w:t>
      </w:r>
    </w:p>
    <w:p w:rsidR="000F6391" w:rsidRPr="00282C38" w:rsidRDefault="00E90253" w:rsidP="000F6391">
      <w:pPr>
        <w:pStyle w:val="Default"/>
        <w:spacing w:line="480" w:lineRule="auto"/>
        <w:ind w:left="426" w:hanging="426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vertAlign w:val="superscript"/>
        </w:rPr>
        <w:t>3</w:t>
      </w:r>
      <w:r w:rsidR="000F6391" w:rsidRPr="00282C38">
        <w:rPr>
          <w:rFonts w:ascii="Times New Roman" w:hAnsi="Times New Roman" w:cs="Times New Roman"/>
          <w:color w:val="auto"/>
        </w:rPr>
        <w:tab/>
        <w:t xml:space="preserve">Faculty of Pharmacy in Hradec Králové, Charles University, Akademika Heyrovského 1203, 50005 Hradec Králové, Czech Republic </w:t>
      </w:r>
    </w:p>
    <w:p w:rsidR="000F6391" w:rsidRPr="00282C38" w:rsidRDefault="00E90253" w:rsidP="000F6391">
      <w:pPr>
        <w:pStyle w:val="Default"/>
        <w:spacing w:line="480" w:lineRule="auto"/>
        <w:ind w:left="426" w:hanging="426"/>
        <w:rPr>
          <w:rFonts w:ascii="Times New Roman" w:hAnsi="Times New Roman" w:cs="Times New Roman"/>
          <w:color w:val="auto"/>
          <w:vertAlign w:val="superscript"/>
        </w:rPr>
      </w:pPr>
      <w:r>
        <w:rPr>
          <w:rFonts w:ascii="Times New Roman" w:hAnsi="Times New Roman" w:cs="Times New Roman"/>
          <w:color w:val="auto"/>
          <w:vertAlign w:val="superscript"/>
        </w:rPr>
        <w:t>4</w:t>
      </w:r>
      <w:r w:rsidR="000F6391" w:rsidRPr="00DB2FF5">
        <w:rPr>
          <w:rFonts w:ascii="Times New Roman" w:hAnsi="Times New Roman" w:cs="Times New Roman"/>
          <w:color w:val="auto"/>
          <w:vertAlign w:val="superscript"/>
        </w:rPr>
        <w:tab/>
      </w:r>
      <w:r w:rsidR="000F6391" w:rsidRPr="00DB2FF5">
        <w:rPr>
          <w:rFonts w:ascii="Times New Roman" w:hAnsi="Times New Roman" w:cs="Times New Roman"/>
          <w:color w:val="auto"/>
          <w:lang w:val="en-US"/>
        </w:rPr>
        <w:t>Institute of Nutritional Science, Department of Nutritional Toxicology, University of Potsdam, Arthur-Scheunert-Allee 114-116, 14558 Nuthetal, Germany</w:t>
      </w:r>
    </w:p>
    <w:p w:rsidR="000F6391" w:rsidRPr="00282C38" w:rsidRDefault="00E90253" w:rsidP="000F6391">
      <w:pPr>
        <w:pStyle w:val="Default"/>
        <w:spacing w:line="480" w:lineRule="auto"/>
        <w:ind w:left="426" w:hanging="426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vertAlign w:val="superscript"/>
        </w:rPr>
        <w:t>5</w:t>
      </w:r>
      <w:r w:rsidR="000F6391" w:rsidRPr="00282C38">
        <w:rPr>
          <w:rFonts w:ascii="Times New Roman" w:hAnsi="Times New Roman" w:cs="Times New Roman"/>
          <w:color w:val="auto"/>
        </w:rPr>
        <w:tab/>
      </w:r>
      <w:r w:rsidR="000F6391" w:rsidRPr="007225E4">
        <w:rPr>
          <w:rFonts w:ascii="Times New Roman" w:hAnsi="Times New Roman" w:cs="Times New Roman"/>
          <w:color w:val="auto"/>
          <w:lang w:val="en-US"/>
        </w:rPr>
        <w:t xml:space="preserve">Department of Molecular Biology, University of Duisburg-Essen, Hufelandstr. 55, </w:t>
      </w:r>
      <w:r w:rsidR="000F6391">
        <w:rPr>
          <w:rFonts w:ascii="Times New Roman" w:hAnsi="Times New Roman" w:cs="Times New Roman"/>
          <w:color w:val="auto"/>
          <w:lang w:val="en-US"/>
        </w:rPr>
        <w:br/>
      </w:r>
      <w:r w:rsidR="000F6391" w:rsidRPr="007225E4">
        <w:rPr>
          <w:rFonts w:ascii="Times New Roman" w:hAnsi="Times New Roman" w:cs="Times New Roman"/>
          <w:color w:val="auto"/>
          <w:lang w:val="en-US"/>
        </w:rPr>
        <w:t>45122 Essen, Germany</w:t>
      </w:r>
      <w:r w:rsidR="000F6391" w:rsidRPr="00282C38">
        <w:rPr>
          <w:rFonts w:ascii="Times New Roman" w:hAnsi="Times New Roman" w:cs="Times New Roman"/>
          <w:color w:val="auto"/>
        </w:rPr>
        <w:t xml:space="preserve"> </w:t>
      </w:r>
    </w:p>
    <w:p w:rsidR="000F6391" w:rsidRDefault="00E90253" w:rsidP="000F6391">
      <w:pPr>
        <w:pStyle w:val="Default"/>
        <w:spacing w:line="480" w:lineRule="auto"/>
        <w:ind w:left="426" w:hanging="426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vertAlign w:val="superscript"/>
        </w:rPr>
        <w:t>6</w:t>
      </w:r>
      <w:r w:rsidR="000F6391" w:rsidRPr="00282C38">
        <w:rPr>
          <w:rFonts w:ascii="Times New Roman" w:hAnsi="Times New Roman" w:cs="Times New Roman"/>
          <w:color w:val="auto"/>
        </w:rPr>
        <w:tab/>
        <w:t>IUF - Leibniz Research Institute for Environmental Medicine, Auf'm Hennekamp 50, 40225 Düsseldorf, Germany</w:t>
      </w:r>
    </w:p>
    <w:p w:rsidR="000F6391" w:rsidRPr="00282C38" w:rsidRDefault="00E90253" w:rsidP="000F6391">
      <w:pPr>
        <w:pStyle w:val="Default"/>
        <w:spacing w:line="480" w:lineRule="auto"/>
        <w:ind w:left="426" w:hanging="426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vertAlign w:val="superscript"/>
        </w:rPr>
        <w:t>7</w:t>
      </w:r>
      <w:r w:rsidR="000F6391">
        <w:rPr>
          <w:rFonts w:ascii="Times New Roman" w:hAnsi="Times New Roman" w:cs="Times New Roman"/>
          <w:color w:val="auto"/>
        </w:rPr>
        <w:tab/>
      </w:r>
      <w:r w:rsidR="000F6391" w:rsidRPr="00282C38">
        <w:rPr>
          <w:rFonts w:ascii="Times New Roman" w:hAnsi="Times New Roman" w:cs="Times New Roman"/>
          <w:color w:val="auto"/>
        </w:rPr>
        <w:t>Institute of Biomaterial Science, Helmholtz</w:t>
      </w:r>
      <w:r w:rsidR="000F6391" w:rsidRPr="00282C38">
        <w:rPr>
          <w:rFonts w:ascii="Times New Roman" w:hAnsi="Times New Roman" w:cs="Times New Roman"/>
          <w:color w:val="auto"/>
        </w:rPr>
        <w:noBreakHyphen/>
        <w:t>Zentrum Geesthacht, Kantstraße 55, 14513 Teltow, Germany</w:t>
      </w:r>
    </w:p>
    <w:p w:rsidR="00786207" w:rsidRDefault="000F6391" w:rsidP="000F63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2C38">
        <w:rPr>
          <w:rFonts w:ascii="Times New Roman" w:hAnsi="Times New Roman" w:cs="Times New Roman"/>
          <w:sz w:val="24"/>
          <w:szCs w:val="24"/>
        </w:rPr>
        <w:t>*Correspondence</w:t>
      </w:r>
    </w:p>
    <w:p w:rsidR="00786207" w:rsidRPr="008A4C17" w:rsidRDefault="00786207" w:rsidP="007862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C17">
        <w:rPr>
          <w:rFonts w:ascii="Times New Roman" w:hAnsi="Times New Roman" w:cs="Times New Roman"/>
          <w:sz w:val="24"/>
          <w:szCs w:val="24"/>
        </w:rPr>
        <w:t>Prof. Dr. Monika Schäfer-Korting</w:t>
      </w:r>
    </w:p>
    <w:p w:rsidR="00786207" w:rsidRPr="008A4C17" w:rsidRDefault="00786207" w:rsidP="007862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C17">
        <w:rPr>
          <w:rFonts w:ascii="Times New Roman" w:hAnsi="Times New Roman" w:cs="Times New Roman"/>
          <w:sz w:val="24"/>
          <w:szCs w:val="24"/>
        </w:rPr>
        <w:t>Freie Universität Berlin, Institute of Pharmacy (Pharmacology and Toxicology)</w:t>
      </w:r>
    </w:p>
    <w:p w:rsidR="00E3350A" w:rsidRPr="00786207" w:rsidRDefault="00786207" w:rsidP="000F63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039C">
        <w:rPr>
          <w:rFonts w:ascii="Times New Roman" w:hAnsi="Times New Roman" w:cs="Times New Roman"/>
          <w:sz w:val="24"/>
          <w:szCs w:val="24"/>
        </w:rPr>
        <w:t>E-Mail:</w:t>
      </w:r>
      <w:r w:rsidRPr="00FA039C">
        <w:rPr>
          <w:rFonts w:ascii="Times New Roman" w:hAnsi="Times New Roman" w:cs="Times New Roman"/>
          <w:sz w:val="24"/>
          <w:szCs w:val="24"/>
        </w:rPr>
        <w:tab/>
        <w:t>monika.schaefer-korting@fu-berlin.de</w:t>
      </w:r>
      <w:r w:rsidR="00E3350A" w:rsidRPr="002416B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512A2" w:rsidRDefault="00786207" w:rsidP="00C512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ethods</w:t>
      </w:r>
    </w:p>
    <w:p w:rsidR="00C512A2" w:rsidRPr="00946B52" w:rsidRDefault="00C512A2" w:rsidP="00C512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6B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antificati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crolimus</w:t>
      </w:r>
      <w:r w:rsidRPr="00946B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HS</w:t>
      </w:r>
      <w:r w:rsidRPr="00946B52">
        <w:rPr>
          <w:rFonts w:ascii="Times New Roman" w:hAnsi="Times New Roman" w:cs="Times New Roman"/>
          <w:b/>
          <w:sz w:val="24"/>
          <w:szCs w:val="24"/>
          <w:lang w:val="en-US"/>
        </w:rPr>
        <w:t>-derived samples using isotop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946B52">
        <w:rPr>
          <w:rFonts w:ascii="Times New Roman" w:hAnsi="Times New Roman" w:cs="Times New Roman"/>
          <w:b/>
          <w:sz w:val="24"/>
          <w:szCs w:val="24"/>
          <w:lang w:val="en-US"/>
        </w:rPr>
        <w:t>dilution LC-MS/MS</w:t>
      </w:r>
      <w:bookmarkEnd w:id="0"/>
    </w:p>
    <w:p w:rsidR="00C512A2" w:rsidRPr="00E50210" w:rsidRDefault="00C512A2" w:rsidP="00C512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6B52">
        <w:rPr>
          <w:rFonts w:ascii="Times New Roman" w:hAnsi="Times New Roman" w:cs="Times New Roman"/>
          <w:sz w:val="24"/>
          <w:szCs w:val="24"/>
          <w:lang w:val="en-US"/>
        </w:rPr>
        <w:t>All samples were stored at -20 °C until analysis. Skin layer samples (epidermis and dermis)</w:t>
      </w:r>
      <w:bookmarkStart w:id="1" w:name="OLE_LINK12"/>
      <w:bookmarkStart w:id="2" w:name="OLE_LINK13"/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3" w:name="OLE_LINK17"/>
      <w:bookmarkStart w:id="4" w:name="OLE_LINK18"/>
      <w:bookmarkStart w:id="5" w:name="OLE_LINK19"/>
      <w:bookmarkStart w:id="6" w:name="OLE_LINK20"/>
      <w:r w:rsidRPr="00946B52">
        <w:rPr>
          <w:rFonts w:ascii="Times New Roman" w:hAnsi="Times New Roman" w:cs="Times New Roman"/>
          <w:sz w:val="24"/>
          <w:szCs w:val="24"/>
          <w:lang w:val="en-US"/>
        </w:rPr>
        <w:t>were thawed at room temperature</w:t>
      </w:r>
      <w:bookmarkEnd w:id="1"/>
      <w:bookmarkEnd w:id="2"/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3"/>
      <w:bookmarkEnd w:id="4"/>
      <w:bookmarkEnd w:id="5"/>
      <w:bookmarkEnd w:id="6"/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Then, 15 ceramic beads and 1.5 ml ethanol as extraction solvent containing </w:t>
      </w:r>
      <w:bookmarkStart w:id="7" w:name="OLE_LINK14"/>
      <w:bookmarkStart w:id="8" w:name="OLE_LINK15"/>
      <w:bookmarkStart w:id="9" w:name="OLE_LINK16"/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1 µM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D2A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D2A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d</w:t>
      </w:r>
      <w:r w:rsidRPr="00DD2A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]tacrolimus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7"/>
      <w:bookmarkEnd w:id="8"/>
      <w:bookmarkEnd w:id="9"/>
      <w:r w:rsidRPr="00946B5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>Alsachim, Illkirch Graffenstaden, France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>) as internal standard were added. Subsequently, skin samples were homogen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>ed for 30 s at high speed using a Bead Ruptor 12 (Omni International, Kennesaw, USA). Homogen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>ation was repeated once for 60 s. In between both homogen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ation steps samples were placed on ice. Afterwards, samples were centrifuged for 10 min at 4.500 </w:t>
      </w:r>
      <w:r w:rsidRPr="00946B52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>. Aliquots of the supernatants were transferred into LC vials and subjected to LC-MS/MS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>All analyses were conducted with an Agilent 1260 Infinity LC system coupled to an Agilent 6490 triple quadrupole-mass spectrometer (</w:t>
      </w:r>
      <w:bookmarkStart w:id="10" w:name="OLE_LINK3"/>
      <w:bookmarkStart w:id="11" w:name="OLE_LINK4"/>
      <w:r w:rsidRPr="00946B52">
        <w:rPr>
          <w:rFonts w:ascii="Times New Roman" w:hAnsi="Times New Roman" w:cs="Times New Roman"/>
          <w:sz w:val="24"/>
          <w:szCs w:val="24"/>
          <w:lang w:val="en-US"/>
        </w:rPr>
        <w:t>Agilent Technologies</w:t>
      </w:r>
      <w:bookmarkEnd w:id="10"/>
      <w:bookmarkEnd w:id="11"/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, Waldbronn, Germany) interfaced with an electrospray ion source operating in the positive ion mode (ESI+). Chromatographic conditions and settings of the MS/MS detector for quantification of </w:t>
      </w:r>
      <w:r>
        <w:rPr>
          <w:rFonts w:ascii="Times New Roman" w:hAnsi="Times New Roman" w:cs="Times New Roman"/>
          <w:sz w:val="24"/>
          <w:szCs w:val="24"/>
          <w:lang w:val="en-US"/>
        </w:rPr>
        <w:t>tacrolimus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 have been described recently</w:t>
      </w:r>
      <w:r w:rsidR="002827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4</w:t>
      </w:r>
      <w:bookmarkStart w:id="12" w:name="_GoBack"/>
      <w:bookmarkEnd w:id="12"/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. Briefly, </w:t>
      </w:r>
      <w:r>
        <w:rPr>
          <w:rFonts w:ascii="Times New Roman" w:hAnsi="Times New Roman" w:cs="Times New Roman"/>
          <w:sz w:val="24"/>
          <w:szCs w:val="24"/>
          <w:lang w:val="en-US"/>
        </w:rPr>
        <w:t>tacrolimus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 was quantified in relation to its </w:t>
      </w:r>
      <w:bookmarkStart w:id="13" w:name="OLE_LINK21"/>
      <w:bookmarkStart w:id="14" w:name="OLE_LINK22"/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stable isotopically labeled </w:t>
      </w:r>
      <w:bookmarkEnd w:id="13"/>
      <w:bookmarkEnd w:id="14"/>
      <w:r w:rsidRPr="00946B52">
        <w:rPr>
          <w:rFonts w:ascii="Times New Roman" w:hAnsi="Times New Roman" w:cs="Times New Roman"/>
          <w:sz w:val="24"/>
          <w:szCs w:val="24"/>
          <w:lang w:val="en-US"/>
        </w:rPr>
        <w:t xml:space="preserve">analogue </w:t>
      </w:r>
      <w:r w:rsidRPr="00F8123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F812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F8123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812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81239">
        <w:rPr>
          <w:rFonts w:ascii="Times New Roman" w:hAnsi="Times New Roman" w:cs="Times New Roman"/>
          <w:sz w:val="24"/>
          <w:szCs w:val="24"/>
          <w:lang w:val="en-US"/>
        </w:rPr>
        <w:t>,d</w:t>
      </w:r>
      <w:r w:rsidRPr="00F812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81239">
        <w:rPr>
          <w:rFonts w:ascii="Times New Roman" w:hAnsi="Times New Roman" w:cs="Times New Roman"/>
          <w:sz w:val="24"/>
          <w:szCs w:val="24"/>
          <w:lang w:val="en-US"/>
        </w:rPr>
        <w:t>]tacrolimus</w:t>
      </w:r>
      <w:r w:rsidRPr="00946B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946B52">
        <w:rPr>
          <w:rFonts w:ascii="Times New Roman" w:hAnsi="Times New Roman" w:cs="Times New Roman"/>
          <w:sz w:val="24"/>
          <w:szCs w:val="24"/>
          <w:lang w:val="en-US"/>
        </w:rPr>
        <w:t>using the multiple reaction monitoring (MRM) approach.</w:t>
      </w:r>
      <w:r w:rsidRPr="00DD2AD0">
        <w:rPr>
          <w:lang w:val="en-US"/>
        </w:rPr>
        <w:t xml:space="preserve"> 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>Ammonium adducts [M + NH</w:t>
      </w:r>
      <w:r w:rsidRPr="00DD2A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D2A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 xml:space="preserve"> were selected as precursor ions. The collision-induced loss of two hydroxyl groups and ammonium from the precursor ion, represented by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DD2AD0">
        <w:rPr>
          <w:rFonts w:ascii="Times New Roman" w:hAnsi="Times New Roman" w:cs="Times New Roman"/>
          <w:i/>
          <w:iCs/>
          <w:sz w:val="24"/>
          <w:szCs w:val="24"/>
          <w:lang w:val="en-US"/>
        </w:rPr>
        <w:t>m/z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 xml:space="preserve"> 821.5 </w:t>
      </w:r>
      <w:r>
        <w:rPr>
          <w:rFonts w:ascii="Times New Roman" w:hAnsi="Times New Roman" w:cs="Times New Roman"/>
          <w:sz w:val="24"/>
          <w:szCs w:val="24"/>
          <w:lang w:val="en-US"/>
        </w:rPr>
        <w:t>→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 xml:space="preserve"> 768.5 for </w:t>
      </w:r>
      <w:r>
        <w:rPr>
          <w:rFonts w:ascii="Times New Roman" w:hAnsi="Times New Roman" w:cs="Times New Roman"/>
          <w:sz w:val="24"/>
          <w:szCs w:val="24"/>
          <w:lang w:val="en-US"/>
        </w:rPr>
        <w:t>tacrolimus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D2AD0">
        <w:rPr>
          <w:rFonts w:ascii="Times New Roman" w:hAnsi="Times New Roman" w:cs="Times New Roman"/>
          <w:i/>
          <w:iCs/>
          <w:sz w:val="24"/>
          <w:szCs w:val="24"/>
          <w:lang w:val="en-US"/>
        </w:rPr>
        <w:t>m/z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 xml:space="preserve"> 826.5 </w:t>
      </w:r>
      <w:r>
        <w:rPr>
          <w:rFonts w:ascii="Times New Roman" w:hAnsi="Times New Roman" w:cs="Times New Roman"/>
          <w:sz w:val="24"/>
          <w:szCs w:val="24"/>
          <w:lang w:val="en-US"/>
        </w:rPr>
        <w:t>→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> 773.6 for [</w:t>
      </w:r>
      <w:r w:rsidRPr="00DD2A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D2A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C34A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D2A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]tacrolimus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 xml:space="preserve"> (collision energy for both </w:t>
      </w:r>
      <w:r>
        <w:rPr>
          <w:rFonts w:ascii="Times New Roman" w:hAnsi="Times New Roman" w:cs="Times New Roman"/>
          <w:sz w:val="24"/>
          <w:szCs w:val="24"/>
          <w:lang w:val="en-US"/>
        </w:rPr>
        <w:t>fragmentations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 xml:space="preserve">: 20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D2AD0">
        <w:rPr>
          <w:rFonts w:ascii="Times New Roman" w:hAnsi="Times New Roman" w:cs="Times New Roman"/>
          <w:sz w:val="24"/>
          <w:szCs w:val="24"/>
          <w:lang w:val="en-US"/>
        </w:rPr>
        <w:t>V), was used for quantification.</w:t>
      </w:r>
    </w:p>
    <w:p w:rsidR="00C512A2" w:rsidRDefault="00C512A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639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24EC8" w:rsidRPr="00E50210" w:rsidRDefault="00824EC8" w:rsidP="00824EC8">
      <w:pPr>
        <w:pStyle w:val="EndNoteBibliography"/>
        <w:spacing w:after="120"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Table</w:t>
      </w:r>
      <w:r w:rsidR="00BD60EF" w:rsidRPr="00E50210">
        <w:rPr>
          <w:rFonts w:ascii="Times New Roman" w:hAnsi="Times New Roman" w:cs="Times New Roman"/>
          <w:b/>
          <w:noProof w:val="0"/>
          <w:sz w:val="24"/>
          <w:szCs w:val="24"/>
        </w:rPr>
        <w:t> 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>S1.</w:t>
      </w:r>
      <w:r w:rsidR="00BD60EF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DC1C54" w:rsidRPr="00E50210">
        <w:rPr>
          <w:rFonts w:ascii="Times New Roman" w:hAnsi="Times New Roman" w:cs="Times New Roman"/>
          <w:b/>
          <w:noProof w:val="0"/>
          <w:sz w:val="24"/>
          <w:szCs w:val="24"/>
        </w:rPr>
        <w:t>Gene list with abbreviations.</w:t>
      </w:r>
      <w:r w:rsidR="00DC1C54"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 Genes are grouped according to their </w:t>
      </w:r>
      <w:r w:rsidR="00AA7973"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main </w:t>
      </w:r>
      <w:r w:rsidR="00DC1C54"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biological </w:t>
      </w:r>
      <w:r w:rsidR="00AA7973" w:rsidRPr="00E50210">
        <w:rPr>
          <w:rFonts w:ascii="Times New Roman" w:hAnsi="Times New Roman" w:cs="Times New Roman"/>
          <w:noProof w:val="0"/>
          <w:sz w:val="24"/>
          <w:szCs w:val="24"/>
        </w:rPr>
        <w:t>function</w:t>
      </w:r>
      <w:r w:rsidR="00DC1C54" w:rsidRPr="00E50210">
        <w:rPr>
          <w:rFonts w:ascii="Times New Roman" w:hAnsi="Times New Roman" w:cs="Times New Roman"/>
          <w:noProof w:val="0"/>
          <w:sz w:val="24"/>
          <w:szCs w:val="24"/>
        </w:rPr>
        <w:t>.</w:t>
      </w:r>
    </w:p>
    <w:tbl>
      <w:tblPr>
        <w:tblStyle w:val="Tabellenrast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69"/>
        <w:gridCol w:w="1701"/>
      </w:tblGrid>
      <w:tr w:rsidR="00824EC8" w:rsidRPr="00E50210" w:rsidTr="00E80BA5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2E5C0E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logical  Process</w:t>
            </w:r>
          </w:p>
        </w:tc>
        <w:tc>
          <w:tcPr>
            <w:tcW w:w="5669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2E5C0E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Gene 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2E5C0E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</w:tr>
      <w:tr w:rsidR="00824EC8" w:rsidRPr="00E50210" w:rsidTr="00E80BA5">
        <w:tc>
          <w:tcPr>
            <w:tcW w:w="2268" w:type="dxa"/>
            <w:tcBorders>
              <w:top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optosis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824EC8" w:rsidRPr="00E50210" w:rsidRDefault="00AF3E4E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pase 1, apoptosis-related cysteine peptid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CASP1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AF3E4E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in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CLU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AF3E4E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A binding protein p300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EP300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AF3E4E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d cell death 6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PDCD6</w:t>
            </w:r>
          </w:p>
        </w:tc>
      </w:tr>
      <w:tr w:rsidR="00824EC8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824EC8" w:rsidRPr="00E50210" w:rsidRDefault="00AF3E4E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l interacting prote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TOLLIP</w:t>
            </w:r>
          </w:p>
        </w:tc>
      </w:tr>
      <w:tr w:rsidR="00824EC8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ll Cycle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tic Checkpoint Serine/Threonine Kinase 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BUB1B</w:t>
            </w:r>
          </w:p>
        </w:tc>
      </w:tr>
      <w:tr w:rsidR="00824EC8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 Dependent Kinase Inhibitor 1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CDKN1C</w:t>
            </w:r>
          </w:p>
        </w:tc>
      </w:tr>
      <w:tr w:rsidR="00824EC8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llular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 Dependent Kinase Inhibitor 1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CDKN1C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nescence</w:t>
            </w: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n Willebrand Factor A Domain Containing 5A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VWA5A</w:t>
            </w:r>
          </w:p>
        </w:tc>
      </w:tr>
      <w:tr w:rsidR="00824EC8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ner Syndrome RecQ Like Helic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WRN</w:t>
            </w:r>
          </w:p>
        </w:tc>
      </w:tr>
      <w:tr w:rsidR="00824EC8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toskeleton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824EC8" w:rsidRPr="00E50210" w:rsidRDefault="001D092B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 2 smooth muscle Act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A2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tors</w:t>
            </w: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Type I Alpha 1 Chain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1A1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Type III Alpha 1 Chain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3A1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inoderm Microtubule Associated Protein Like 1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L1</w:t>
            </w:r>
          </w:p>
        </w:tc>
      </w:tr>
      <w:tr w:rsidR="00824EC8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ascin 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NC</w:t>
            </w:r>
          </w:p>
        </w:tc>
      </w:tr>
      <w:tr w:rsidR="00824EC8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NA Binding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-Rich Interaction Domain 1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ARID1A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ongator Acetyltransferase Complex Subunit 3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ELP3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A binding protein p300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EP300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Box And Leucine Rich Repeat Protein 16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FBXL16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Finger And BTB Domain Containing 10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ZBTB10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</w:rPr>
              <w:t>Zinc Finger RNA Binding Protein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ZFR</w:t>
            </w:r>
          </w:p>
        </w:tc>
      </w:tr>
      <w:tr w:rsidR="00824EC8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Finger Protein 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ZNF25</w:t>
            </w:r>
          </w:p>
        </w:tc>
      </w:tr>
      <w:tr w:rsidR="00824EC8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824EC8" w:rsidRPr="00E50210" w:rsidRDefault="00824EC8" w:rsidP="00A945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dermal</w:t>
            </w:r>
            <w:r w:rsidR="00A945DE"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herin 1, E-Cadher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H1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A945DE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fferentiation</w:t>
            </w: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blast Growth Factor 7, Keratinocyte Growth Factor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GF7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1D092B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aggrin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G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670C23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ucrin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VL</w:t>
            </w:r>
          </w:p>
        </w:tc>
      </w:tr>
      <w:tr w:rsidR="00824EC8" w:rsidRPr="00E50210" w:rsidTr="002E5C0E">
        <w:tc>
          <w:tcPr>
            <w:tcW w:w="2268" w:type="dxa"/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670C23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ricrin</w:t>
            </w:r>
          </w:p>
        </w:tc>
        <w:tc>
          <w:tcPr>
            <w:tcW w:w="1701" w:type="dxa"/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OR</w:t>
            </w:r>
          </w:p>
        </w:tc>
      </w:tr>
      <w:tr w:rsidR="00824EC8" w:rsidRPr="00E50210" w:rsidTr="002E5C0E">
        <w:tc>
          <w:tcPr>
            <w:tcW w:w="2268" w:type="dxa"/>
            <w:tcBorders>
              <w:bottom w:val="single" w:sz="12" w:space="0" w:color="auto"/>
            </w:tcBorders>
          </w:tcPr>
          <w:p w:rsidR="00824EC8" w:rsidRPr="00E50210" w:rsidRDefault="00824EC8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12" w:space="0" w:color="auto"/>
            </w:tcBorders>
          </w:tcPr>
          <w:p w:rsidR="00824EC8" w:rsidRPr="00E50210" w:rsidRDefault="00670C23" w:rsidP="00824EC8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orming Growth Factor Beta 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824EC8" w:rsidRPr="007B2844" w:rsidRDefault="00824EC8" w:rsidP="00824EC8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GFB1</w:t>
            </w:r>
          </w:p>
        </w:tc>
      </w:tr>
    </w:tbl>
    <w:p w:rsidR="00824EC8" w:rsidRPr="00E50210" w:rsidRDefault="00824EC8">
      <w:pPr>
        <w:rPr>
          <w:rFonts w:ascii="Times New Roman" w:hAnsi="Times New Roman" w:cs="Times New Roman"/>
          <w:sz w:val="24"/>
          <w:szCs w:val="24"/>
        </w:rPr>
      </w:pPr>
      <w:r w:rsidRPr="00E50210">
        <w:rPr>
          <w:rFonts w:ascii="Times New Roman" w:hAnsi="Times New Roman" w:cs="Times New Roman"/>
          <w:sz w:val="24"/>
          <w:szCs w:val="24"/>
        </w:rPr>
        <w:br w:type="page"/>
      </w:r>
    </w:p>
    <w:p w:rsidR="00824EC8" w:rsidRPr="00E50210" w:rsidRDefault="00824EC8" w:rsidP="00824EC8">
      <w:pPr>
        <w:pStyle w:val="EndNoteBibliography"/>
        <w:spacing w:after="120"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Table</w:t>
      </w:r>
      <w:r w:rsidR="00BD60EF" w:rsidRPr="00E50210">
        <w:rPr>
          <w:rFonts w:ascii="Times New Roman" w:hAnsi="Times New Roman" w:cs="Times New Roman"/>
          <w:b/>
          <w:noProof w:val="0"/>
          <w:sz w:val="24"/>
          <w:szCs w:val="24"/>
        </w:rPr>
        <w:t> 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>S1.</w:t>
      </w:r>
      <w:r w:rsidR="00423360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C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>ontinued</w:t>
      </w:r>
    </w:p>
    <w:tbl>
      <w:tblPr>
        <w:tblStyle w:val="Tabellenrast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69"/>
        <w:gridCol w:w="1701"/>
      </w:tblGrid>
      <w:tr w:rsidR="00824EC8" w:rsidRPr="00E50210" w:rsidTr="00C8741A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C8741A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logical  Process</w:t>
            </w:r>
          </w:p>
        </w:tc>
        <w:tc>
          <w:tcPr>
            <w:tcW w:w="5669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C8741A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Gene 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C8741A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</w:tr>
      <w:tr w:rsidR="00824EC8" w:rsidRPr="00E50210" w:rsidTr="00C8741A">
        <w:tc>
          <w:tcPr>
            <w:tcW w:w="2268" w:type="dxa"/>
            <w:tcBorders>
              <w:top w:val="single" w:sz="4" w:space="0" w:color="auto"/>
            </w:tcBorders>
          </w:tcPr>
          <w:p w:rsidR="00824EC8" w:rsidRPr="00E50210" w:rsidRDefault="00824EC8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genetic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824EC8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-Rich Interaction Domain 1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4EC8" w:rsidRPr="007B2844" w:rsidRDefault="00824EC8" w:rsidP="00C8741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ARID1A</w:t>
            </w:r>
          </w:p>
        </w:tc>
      </w:tr>
      <w:tr w:rsidR="00824EC8" w:rsidRPr="00E50210" w:rsidTr="00C8741A">
        <w:tc>
          <w:tcPr>
            <w:tcW w:w="2268" w:type="dxa"/>
          </w:tcPr>
          <w:p w:rsidR="00824EC8" w:rsidRPr="00E50210" w:rsidRDefault="00824EC8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terations</w:t>
            </w:r>
          </w:p>
        </w:tc>
        <w:tc>
          <w:tcPr>
            <w:tcW w:w="5669" w:type="dxa"/>
          </w:tcPr>
          <w:p w:rsidR="00824EC8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tuin 1</w:t>
            </w:r>
          </w:p>
        </w:tc>
        <w:tc>
          <w:tcPr>
            <w:tcW w:w="1701" w:type="dxa"/>
          </w:tcPr>
          <w:p w:rsidR="00824EC8" w:rsidRPr="007B2844" w:rsidRDefault="00824EC8" w:rsidP="00C8741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SIRT1</w:t>
            </w:r>
          </w:p>
        </w:tc>
      </w:tr>
      <w:tr w:rsidR="00824EC8" w:rsidRPr="00E50210" w:rsidTr="00C8741A">
        <w:tc>
          <w:tcPr>
            <w:tcW w:w="2268" w:type="dxa"/>
          </w:tcPr>
          <w:p w:rsidR="00824EC8" w:rsidRPr="00E50210" w:rsidRDefault="00824EC8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824EC8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tuin 3</w:t>
            </w:r>
          </w:p>
        </w:tc>
        <w:tc>
          <w:tcPr>
            <w:tcW w:w="1701" w:type="dxa"/>
          </w:tcPr>
          <w:p w:rsidR="00824EC8" w:rsidRPr="007B2844" w:rsidRDefault="00824EC8" w:rsidP="00C8741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SIRT3</w:t>
            </w:r>
          </w:p>
        </w:tc>
      </w:tr>
      <w:tr w:rsidR="00824EC8" w:rsidRPr="00E50210" w:rsidTr="00C8741A">
        <w:tc>
          <w:tcPr>
            <w:tcW w:w="2268" w:type="dxa"/>
            <w:tcBorders>
              <w:bottom w:val="single" w:sz="4" w:space="0" w:color="auto"/>
            </w:tcBorders>
          </w:tcPr>
          <w:p w:rsidR="00824EC8" w:rsidRPr="00E50210" w:rsidRDefault="00824EC8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824EC8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tuin 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4EC8" w:rsidRPr="007B2844" w:rsidRDefault="00824EC8" w:rsidP="00C8741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SIRT6</w:t>
            </w:r>
          </w:p>
        </w:tc>
      </w:tr>
      <w:tr w:rsidR="00670C23" w:rsidRPr="00E50210" w:rsidTr="00C8741A">
        <w:tc>
          <w:tcPr>
            <w:tcW w:w="2268" w:type="dxa"/>
            <w:tcBorders>
              <w:top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tracellular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 2 smooth muscle Act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A2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trix</w:t>
            </w: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Type I Alpha 1 Chain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1A1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Type III Alpha 1 Chain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3A1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nectin 1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N1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nin Subunit Beta 3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MB3</w:t>
            </w:r>
          </w:p>
        </w:tc>
      </w:tr>
      <w:tr w:rsidR="00670C23" w:rsidRPr="00E50210" w:rsidTr="00C8741A">
        <w:tc>
          <w:tcPr>
            <w:tcW w:w="2268" w:type="dxa"/>
            <w:tcBorders>
              <w:top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ic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tic Checkpoint Serine/Threonine Kinase 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BUB1B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ability</w:t>
            </w: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</w:rPr>
              <w:t>Mitochondrial Ribosomal Protein L43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RPL43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 Polymerase Mitochondrial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LRMT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Transcription Factor A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FAM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Transcription Factor B1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FB1M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Transcription Factor B2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FB2M</w:t>
            </w:r>
          </w:p>
        </w:tc>
      </w:tr>
      <w:tr w:rsidR="00670C23" w:rsidRPr="00E50210" w:rsidTr="00C8741A">
        <w:tc>
          <w:tcPr>
            <w:tcW w:w="2268" w:type="dxa"/>
            <w:tcBorders>
              <w:bottom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Metallopeptidase STE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MPSTE24</w:t>
            </w:r>
          </w:p>
        </w:tc>
      </w:tr>
      <w:tr w:rsidR="00670C23" w:rsidRPr="00E50210" w:rsidTr="00C8741A">
        <w:tc>
          <w:tcPr>
            <w:tcW w:w="2268" w:type="dxa"/>
            <w:tcBorders>
              <w:top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keeping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 Bet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B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-2-Microglobulin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2M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aldehyde-3-Phosphate Dehydrogenase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PDH</w:t>
            </w:r>
          </w:p>
        </w:tc>
      </w:tr>
      <w:tr w:rsidR="00670C23" w:rsidRPr="00E50210" w:rsidTr="00C8741A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xanthine Phosphoribosyltransferase 1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PRT1</w:t>
            </w:r>
          </w:p>
        </w:tc>
      </w:tr>
      <w:tr w:rsidR="00670C23" w:rsidRPr="00E50210" w:rsidTr="00786207">
        <w:tc>
          <w:tcPr>
            <w:tcW w:w="2268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somal Protein Lateral Stalk Subunit P0</w:t>
            </w:r>
          </w:p>
        </w:tc>
        <w:tc>
          <w:tcPr>
            <w:tcW w:w="1701" w:type="dxa"/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LP0</w:t>
            </w:r>
          </w:p>
        </w:tc>
      </w:tr>
      <w:tr w:rsidR="00670C23" w:rsidRPr="00E50210" w:rsidTr="00786207">
        <w:tc>
          <w:tcPr>
            <w:tcW w:w="2268" w:type="dxa"/>
            <w:tcBorders>
              <w:bottom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670C23" w:rsidRPr="00E50210" w:rsidRDefault="00670C23" w:rsidP="00C874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osine 3-Monooxygenase/Tryptophan 5-Monooxygenase Activation Protein Ze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0C23" w:rsidRPr="007B2844" w:rsidRDefault="00670C23" w:rsidP="00C8741A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WHAZ</w:t>
            </w:r>
          </w:p>
        </w:tc>
      </w:tr>
      <w:tr w:rsidR="00786207" w:rsidRPr="00E50210" w:rsidTr="00E27FB5">
        <w:tc>
          <w:tcPr>
            <w:tcW w:w="2268" w:type="dxa"/>
            <w:tcBorders>
              <w:top w:val="single" w:sz="4" w:space="0" w:color="auto"/>
            </w:tcBorders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lammatory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l Homolog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6207" w:rsidRPr="007B2844" w:rsidRDefault="00786207" w:rsidP="00E27FB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GEL2</w:t>
            </w:r>
          </w:p>
        </w:tc>
      </w:tr>
      <w:tr w:rsidR="00786207" w:rsidRPr="00E50210" w:rsidTr="00E27FB5">
        <w:tc>
          <w:tcPr>
            <w:tcW w:w="2268" w:type="dxa"/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ponse</w:t>
            </w:r>
          </w:p>
        </w:tc>
        <w:tc>
          <w:tcPr>
            <w:tcW w:w="5669" w:type="dxa"/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xin A3</w:t>
            </w:r>
          </w:p>
        </w:tc>
        <w:tc>
          <w:tcPr>
            <w:tcW w:w="1701" w:type="dxa"/>
          </w:tcPr>
          <w:p w:rsidR="00786207" w:rsidRPr="007B2844" w:rsidRDefault="00786207" w:rsidP="00E27FB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XA3</w:t>
            </w:r>
          </w:p>
        </w:tc>
      </w:tr>
      <w:tr w:rsidR="00786207" w:rsidRPr="00E50210" w:rsidTr="00E27FB5">
        <w:tc>
          <w:tcPr>
            <w:tcW w:w="2268" w:type="dxa"/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xin A5</w:t>
            </w:r>
          </w:p>
        </w:tc>
        <w:tc>
          <w:tcPr>
            <w:tcW w:w="1701" w:type="dxa"/>
          </w:tcPr>
          <w:p w:rsidR="00786207" w:rsidRPr="007B2844" w:rsidRDefault="00786207" w:rsidP="00E27FB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XA5</w:t>
            </w:r>
          </w:p>
        </w:tc>
      </w:tr>
      <w:tr w:rsidR="00786207" w:rsidRPr="00E50210" w:rsidTr="00786207">
        <w:tc>
          <w:tcPr>
            <w:tcW w:w="2268" w:type="dxa"/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ment C1q A Chain</w:t>
            </w:r>
          </w:p>
        </w:tc>
        <w:tc>
          <w:tcPr>
            <w:tcW w:w="1701" w:type="dxa"/>
          </w:tcPr>
          <w:p w:rsidR="00786207" w:rsidRPr="007B2844" w:rsidRDefault="00786207" w:rsidP="00E27FB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QA</w:t>
            </w:r>
          </w:p>
        </w:tc>
      </w:tr>
      <w:tr w:rsidR="00786207" w:rsidRPr="00E50210" w:rsidTr="007862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6207" w:rsidRPr="00E50210" w:rsidRDefault="00786207" w:rsidP="00E27FB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ment C1q B Ch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6207" w:rsidRPr="007B2844" w:rsidRDefault="00786207" w:rsidP="00E27FB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QB</w:t>
            </w:r>
          </w:p>
        </w:tc>
      </w:tr>
    </w:tbl>
    <w:p w:rsidR="00824EC8" w:rsidRPr="00E50210" w:rsidRDefault="00824EC8">
      <w:pPr>
        <w:rPr>
          <w:rFonts w:ascii="Times New Roman" w:hAnsi="Times New Roman" w:cs="Times New Roman"/>
          <w:sz w:val="24"/>
          <w:szCs w:val="24"/>
        </w:rPr>
      </w:pPr>
      <w:r w:rsidRPr="00E50210">
        <w:rPr>
          <w:rFonts w:ascii="Times New Roman" w:hAnsi="Times New Roman" w:cs="Times New Roman"/>
          <w:sz w:val="24"/>
          <w:szCs w:val="24"/>
        </w:rPr>
        <w:br w:type="page"/>
      </w:r>
    </w:p>
    <w:p w:rsidR="00824EC8" w:rsidRPr="00E50210" w:rsidRDefault="00824EC8" w:rsidP="00824EC8">
      <w:pPr>
        <w:pStyle w:val="EndNoteBibliography"/>
        <w:spacing w:after="120"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Table</w:t>
      </w:r>
      <w:r w:rsidR="00BD60EF" w:rsidRPr="00E50210">
        <w:rPr>
          <w:rFonts w:ascii="Times New Roman" w:hAnsi="Times New Roman" w:cs="Times New Roman"/>
          <w:b/>
          <w:noProof w:val="0"/>
          <w:sz w:val="24"/>
          <w:szCs w:val="24"/>
        </w:rPr>
        <w:t> 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S1. </w:t>
      </w:r>
      <w:r w:rsidR="00423360" w:rsidRPr="00E50210">
        <w:rPr>
          <w:rFonts w:ascii="Times New Roman" w:hAnsi="Times New Roman" w:cs="Times New Roman"/>
          <w:b/>
          <w:noProof w:val="0"/>
          <w:sz w:val="24"/>
          <w:szCs w:val="24"/>
        </w:rPr>
        <w:t>C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>ontinued</w:t>
      </w:r>
    </w:p>
    <w:tbl>
      <w:tblPr>
        <w:tblStyle w:val="Tabellenrast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69"/>
        <w:gridCol w:w="1701"/>
      </w:tblGrid>
      <w:tr w:rsidR="00824EC8" w:rsidRPr="00E50210" w:rsidTr="00E80BA5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1D092B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logical  Process</w:t>
            </w:r>
          </w:p>
        </w:tc>
        <w:tc>
          <w:tcPr>
            <w:tcW w:w="5669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1D092B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Gene 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1D092B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lammatory</w:t>
            </w: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ment C1q C Chain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QC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ponse</w:t>
            </w: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ment C1s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S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ment C3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3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ment C3a Receptor 1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tabs>
                <w:tab w:val="left" w:pos="1055"/>
              </w:tabs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3AR1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ment C5a Receptor 1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5AR1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Receptor 1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CR1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4 Molecule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14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3 Molecule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163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ment Factor H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FH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X3-C Motif Chemokine Ligand 1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X3CL1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X-C Motif Chemokine Ligand 16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XCL16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 Fragment Of IgE Receptor Ig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CER1G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 Fragment Of IgG Binding Protein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CGBP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 Fragment Of IgG Receptor Ia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CGR1A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 Fragment Of IgG Receptor IIa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CGR2A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 Fragment Of IgG Receptor IIIb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CGR3B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al Fibrillary Acidic Protein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FAP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 6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6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 8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8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transferrin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TF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ozyme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YZ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in Basic Protein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BP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nexin 1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NX1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 Calcium Binding Protein A8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100A8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 Calcium Binding Protein A9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100A9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l Like Receptor 2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LR2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l Like Receptor 4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LR4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membrane Protein 135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MEM135</w:t>
            </w:r>
          </w:p>
        </w:tc>
      </w:tr>
      <w:tr w:rsidR="00786207" w:rsidRPr="00E50210" w:rsidTr="002E5C0E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membrane Protein 33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MEM33</w:t>
            </w:r>
          </w:p>
        </w:tc>
      </w:tr>
      <w:tr w:rsidR="00786207" w:rsidRPr="00E50210" w:rsidTr="00786207">
        <w:tc>
          <w:tcPr>
            <w:tcW w:w="2268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Factor</w:t>
            </w:r>
          </w:p>
        </w:tc>
        <w:tc>
          <w:tcPr>
            <w:tcW w:w="1701" w:type="dxa"/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NF</w:t>
            </w:r>
          </w:p>
        </w:tc>
      </w:tr>
      <w:tr w:rsidR="00786207" w:rsidRPr="00E50210" w:rsidTr="00786207">
        <w:tc>
          <w:tcPr>
            <w:tcW w:w="2268" w:type="dxa"/>
            <w:tcBorders>
              <w:bottom w:val="single" w:sz="12" w:space="0" w:color="auto"/>
            </w:tcBorders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12" w:space="0" w:color="auto"/>
            </w:tcBorders>
          </w:tcPr>
          <w:p w:rsidR="00786207" w:rsidRPr="00E50210" w:rsidRDefault="00786207" w:rsidP="007862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l Interacting Protei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786207" w:rsidRPr="007B2844" w:rsidRDefault="00786207" w:rsidP="00786207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LLIP</w:t>
            </w:r>
          </w:p>
        </w:tc>
      </w:tr>
    </w:tbl>
    <w:p w:rsidR="00824EC8" w:rsidRPr="00E50210" w:rsidRDefault="00824EC8">
      <w:pPr>
        <w:rPr>
          <w:rFonts w:ascii="Times New Roman" w:hAnsi="Times New Roman" w:cs="Times New Roman"/>
          <w:sz w:val="24"/>
          <w:szCs w:val="24"/>
        </w:rPr>
      </w:pPr>
      <w:r w:rsidRPr="00E50210">
        <w:rPr>
          <w:rFonts w:ascii="Times New Roman" w:hAnsi="Times New Roman" w:cs="Times New Roman"/>
          <w:sz w:val="24"/>
          <w:szCs w:val="24"/>
        </w:rPr>
        <w:br w:type="page"/>
      </w:r>
    </w:p>
    <w:p w:rsidR="00824EC8" w:rsidRPr="00E50210" w:rsidRDefault="00824EC8" w:rsidP="00824EC8">
      <w:pPr>
        <w:pStyle w:val="EndNoteBibliography"/>
        <w:spacing w:after="120"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Table</w:t>
      </w:r>
      <w:r w:rsidR="00BD60EF" w:rsidRPr="00E50210">
        <w:rPr>
          <w:rFonts w:ascii="Times New Roman" w:hAnsi="Times New Roman" w:cs="Times New Roman"/>
          <w:b/>
          <w:noProof w:val="0"/>
          <w:sz w:val="24"/>
          <w:szCs w:val="24"/>
        </w:rPr>
        <w:t> 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S1. </w:t>
      </w:r>
      <w:r w:rsidR="00423360" w:rsidRPr="00E50210">
        <w:rPr>
          <w:rFonts w:ascii="Times New Roman" w:hAnsi="Times New Roman" w:cs="Times New Roman"/>
          <w:b/>
          <w:noProof w:val="0"/>
          <w:sz w:val="24"/>
          <w:szCs w:val="24"/>
        </w:rPr>
        <w:t>C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>ontinued</w:t>
      </w:r>
    </w:p>
    <w:tbl>
      <w:tblPr>
        <w:tblStyle w:val="Tabellenrast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69"/>
        <w:gridCol w:w="1701"/>
      </w:tblGrid>
      <w:tr w:rsidR="00824EC8" w:rsidRPr="00E50210" w:rsidTr="00E80BA5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1D092B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logical  Process</w:t>
            </w:r>
          </w:p>
        </w:tc>
        <w:tc>
          <w:tcPr>
            <w:tcW w:w="5669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1D092B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Gene 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824EC8" w:rsidRPr="00E50210" w:rsidRDefault="00824EC8" w:rsidP="001D092B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</w:tr>
      <w:tr w:rsidR="00627F95" w:rsidRPr="00E50210" w:rsidTr="00E80BA5">
        <w:tc>
          <w:tcPr>
            <w:tcW w:w="2268" w:type="dxa"/>
            <w:tcBorders>
              <w:top w:val="single" w:sz="4" w:space="0" w:color="auto"/>
            </w:tcBorders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minopathies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627F95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n A/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LMNA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n B1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LMNB1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n B2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LMNB2</w:t>
            </w:r>
          </w:p>
        </w:tc>
      </w:tr>
      <w:tr w:rsidR="00627F95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627F95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Metallopeptidase STE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ZMPSTE24</w:t>
            </w:r>
          </w:p>
        </w:tc>
      </w:tr>
      <w:tr w:rsidR="00627F95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tochondrial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627F95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</w:rPr>
              <w:t>Mitochondrial Ribosomal Protein L4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RPL43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ysfunction</w:t>
            </w:r>
          </w:p>
        </w:tc>
        <w:tc>
          <w:tcPr>
            <w:tcW w:w="5669" w:type="dxa"/>
          </w:tcPr>
          <w:p w:rsidR="00627F95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H:Ubiquinone Oxidoreductase Subunit B11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DUFB11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470954" w:rsidP="0047095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tochondrial RNA Polymerase 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OLRMT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tuin 1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IRT1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470954" w:rsidP="0060454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tuin 3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IRT3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470954" w:rsidP="0060454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tuin 6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IRT6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Transcription Factor A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AM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470954" w:rsidP="0060454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Transcription Factor B1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1M</w:t>
            </w:r>
          </w:p>
        </w:tc>
      </w:tr>
      <w:tr w:rsidR="00470954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70954" w:rsidRPr="00E50210" w:rsidRDefault="00470954" w:rsidP="0060454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Transcription Factor B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FB2M</w:t>
            </w:r>
          </w:p>
        </w:tc>
      </w:tr>
      <w:tr w:rsidR="00470954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urodegeneration &amp;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bindin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CALB1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naptic</w:t>
            </w:r>
          </w:p>
        </w:tc>
        <w:tc>
          <w:tcPr>
            <w:tcW w:w="5669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al Fibrillary Acidic Protein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GFAP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mission</w:t>
            </w:r>
          </w:p>
        </w:tc>
        <w:tc>
          <w:tcPr>
            <w:tcW w:w="5669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in Basic Protein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MBP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Voltage-Gated Channel Beta Subunit 2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SCN2B</w:t>
            </w:r>
          </w:p>
        </w:tc>
      </w:tr>
      <w:tr w:rsidR="00470954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aptosome Associated Protein 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SNAP23</w:t>
            </w:r>
          </w:p>
        </w:tc>
      </w:tr>
      <w:tr w:rsidR="00470954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xidative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70954" w:rsidRPr="00E50210" w:rsidRDefault="00E05C56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A binding protein p3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EP300</w:t>
            </w:r>
          </w:p>
        </w:tc>
      </w:tr>
      <w:tr w:rsidR="00470954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470954" w:rsidRPr="00E50210" w:rsidRDefault="00E05C56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thione S-Transferase Alpha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GSTA1</w:t>
            </w:r>
          </w:p>
        </w:tc>
      </w:tr>
      <w:tr w:rsidR="00470954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ostasis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70954" w:rsidRPr="00E50210" w:rsidRDefault="00E05C56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P Ribosylation Factor Like GTPase 6 Interacting Protein 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RL6IP6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E05C56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tic Checkpoint Serine/Threonine Kinase B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UB1B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E05C56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khead Box O1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OXO1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E05C56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t Shock Transcription Factor 1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SF1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s Kinase And Microtubule Interacting Protein 3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JAKMIP3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g Finger Protein 144B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NF144B</w:t>
            </w:r>
          </w:p>
        </w:tc>
      </w:tr>
      <w:tr w:rsidR="00470954" w:rsidRPr="00E50210" w:rsidTr="002E5C0E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tuin 1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IRT1</w:t>
            </w:r>
          </w:p>
        </w:tc>
      </w:tr>
      <w:tr w:rsidR="00470954" w:rsidRPr="00E50210" w:rsidTr="00786207">
        <w:tc>
          <w:tcPr>
            <w:tcW w:w="2268" w:type="dxa"/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70954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redoxin Interacting Protein</w:t>
            </w:r>
          </w:p>
        </w:tc>
        <w:tc>
          <w:tcPr>
            <w:tcW w:w="1701" w:type="dxa"/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XNIP</w:t>
            </w:r>
          </w:p>
        </w:tc>
      </w:tr>
      <w:tr w:rsidR="00470954" w:rsidRPr="00E50210" w:rsidTr="00786207">
        <w:tc>
          <w:tcPr>
            <w:tcW w:w="2268" w:type="dxa"/>
            <w:tcBorders>
              <w:bottom w:val="single" w:sz="12" w:space="0" w:color="auto"/>
            </w:tcBorders>
          </w:tcPr>
          <w:p w:rsidR="00470954" w:rsidRPr="00E50210" w:rsidRDefault="00470954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12" w:space="0" w:color="auto"/>
            </w:tcBorders>
          </w:tcPr>
          <w:p w:rsidR="00470954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uolar Protein Sorting 13 Homolog 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70954" w:rsidRPr="007B2844" w:rsidRDefault="00470954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PS13C</w:t>
            </w:r>
          </w:p>
        </w:tc>
      </w:tr>
    </w:tbl>
    <w:p w:rsidR="00786207" w:rsidRDefault="007862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07D9F" w:rsidRPr="00E50210" w:rsidRDefault="00407D9F" w:rsidP="00407D9F">
      <w:pPr>
        <w:pStyle w:val="EndNoteBibliography"/>
        <w:spacing w:after="120"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Table S1. Continued</w:t>
      </w:r>
    </w:p>
    <w:tbl>
      <w:tblPr>
        <w:tblStyle w:val="Tabellenrast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69"/>
        <w:gridCol w:w="1701"/>
      </w:tblGrid>
      <w:tr w:rsidR="00407D9F" w:rsidRPr="00E50210" w:rsidTr="00786207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407D9F" w:rsidRPr="00E50210" w:rsidRDefault="00407D9F" w:rsidP="007B2844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logical  Process</w:t>
            </w:r>
          </w:p>
        </w:tc>
        <w:tc>
          <w:tcPr>
            <w:tcW w:w="5669" w:type="dxa"/>
            <w:tcBorders>
              <w:top w:val="single" w:sz="12" w:space="0" w:color="auto"/>
              <w:bottom w:val="single" w:sz="4" w:space="0" w:color="auto"/>
            </w:tcBorders>
          </w:tcPr>
          <w:p w:rsidR="00407D9F" w:rsidRPr="00E50210" w:rsidRDefault="00407D9F" w:rsidP="007B284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Gene 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407D9F" w:rsidRPr="00E50210" w:rsidRDefault="00407D9F" w:rsidP="007B284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</w:tr>
      <w:tr w:rsidR="00407D9F" w:rsidRPr="00E50210" w:rsidTr="00786207">
        <w:tc>
          <w:tcPr>
            <w:tcW w:w="2268" w:type="dxa"/>
            <w:tcBorders>
              <w:top w:val="single" w:sz="4" w:space="0" w:color="auto"/>
            </w:tcBorders>
          </w:tcPr>
          <w:p w:rsidR="00407D9F" w:rsidRPr="00E50210" w:rsidRDefault="00407D9F" w:rsidP="007B284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A Binding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407D9F" w:rsidRPr="00E50210" w:rsidRDefault="00407D9F" w:rsidP="007B284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V Like RNA Binding Protein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7D9F" w:rsidRPr="007B2844" w:rsidRDefault="00407D9F" w:rsidP="007B2844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ELAVL1</w:t>
            </w:r>
          </w:p>
        </w:tc>
      </w:tr>
      <w:tr w:rsidR="00407D9F" w:rsidRPr="00E50210" w:rsidTr="007B2844">
        <w:tc>
          <w:tcPr>
            <w:tcW w:w="2268" w:type="dxa"/>
          </w:tcPr>
          <w:p w:rsidR="00407D9F" w:rsidRPr="00E50210" w:rsidRDefault="00407D9F" w:rsidP="007B284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407D9F" w:rsidRPr="00E50210" w:rsidRDefault="00407D9F" w:rsidP="007B284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M5 Homolog, U6 Small Nuclear RNA And MRNA Degradation Associated</w:t>
            </w:r>
          </w:p>
        </w:tc>
        <w:tc>
          <w:tcPr>
            <w:tcW w:w="1701" w:type="dxa"/>
          </w:tcPr>
          <w:p w:rsidR="00407D9F" w:rsidRPr="007B2844" w:rsidRDefault="00407D9F" w:rsidP="007B2844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LSM5</w:t>
            </w:r>
          </w:p>
        </w:tc>
      </w:tr>
      <w:tr w:rsidR="00407D9F" w:rsidRPr="00E50210" w:rsidTr="007B2844">
        <w:tc>
          <w:tcPr>
            <w:tcW w:w="2268" w:type="dxa"/>
            <w:tcBorders>
              <w:bottom w:val="single" w:sz="12" w:space="0" w:color="auto"/>
            </w:tcBorders>
          </w:tcPr>
          <w:p w:rsidR="00407D9F" w:rsidRPr="00E50210" w:rsidRDefault="00407D9F" w:rsidP="007B284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12" w:space="0" w:color="auto"/>
            </w:tcBorders>
          </w:tcPr>
          <w:p w:rsidR="00407D9F" w:rsidRPr="00E50210" w:rsidRDefault="00407D9F" w:rsidP="007B284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</w:rPr>
              <w:t>Zinc Finger RNA Binding Protei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07D9F" w:rsidRPr="007B2844" w:rsidRDefault="00407D9F" w:rsidP="007B2844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ZFR</w:t>
            </w:r>
          </w:p>
        </w:tc>
      </w:tr>
      <w:tr w:rsidR="00627F95" w:rsidRPr="00E50210" w:rsidTr="00E80BA5">
        <w:tc>
          <w:tcPr>
            <w:tcW w:w="2268" w:type="dxa"/>
            <w:tcBorders>
              <w:top w:val="single" w:sz="4" w:space="0" w:color="auto"/>
            </w:tcBorders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lomere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ction Of Telomeres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OT1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trition</w:t>
            </w: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1A, Member Of RAS Oncogene Family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AP1A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omeric Repeat Binding Factor 1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ERF1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omeric Repeat Binding Factor 2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ERF2 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F1 Interacting Nuclear Factor 2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INF2</w:t>
            </w:r>
          </w:p>
        </w:tc>
      </w:tr>
      <w:tr w:rsidR="00627F95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eptidyl Peptidase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PP1</w:t>
            </w:r>
          </w:p>
        </w:tc>
      </w:tr>
      <w:tr w:rsidR="00627F95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criptional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-Rich Interaction Domain 1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ARID1A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tion</w:t>
            </w: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A binding protein p300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EP300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khead Box O1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FOXO1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t Shock Transcription Factor 1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HSF1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D Finger Protein 3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PHF3</w:t>
            </w:r>
          </w:p>
        </w:tc>
      </w:tr>
      <w:tr w:rsidR="00627F95" w:rsidRPr="00E50210" w:rsidTr="002E5C0E">
        <w:tc>
          <w:tcPr>
            <w:tcW w:w="2268" w:type="dxa"/>
            <w:tcBorders>
              <w:bottom w:val="single" w:sz="4" w:space="0" w:color="auto"/>
            </w:tcBorders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D Family Member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SMAD2</w:t>
            </w:r>
          </w:p>
        </w:tc>
      </w:tr>
      <w:tr w:rsidR="00627F95" w:rsidRPr="00E50210" w:rsidTr="002E5C0E">
        <w:tc>
          <w:tcPr>
            <w:tcW w:w="2268" w:type="dxa"/>
            <w:tcBorders>
              <w:top w:val="single" w:sz="4" w:space="0" w:color="auto"/>
            </w:tcBorders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und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 2 smooth muscle Act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aling</w:t>
            </w: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 Stimulating Factor 2, Granulocyte-Macrophage Colony Stimulating Factor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CSF2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nectin 1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FN1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ocyte Growth Factor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HGF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 6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 8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IL8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486219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rix Metallop</w:t>
            </w:r>
            <w:r w:rsidR="00486219"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ein</w:t>
            </w: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e 1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MMP1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rix </w:t>
            </w:r>
            <w:r w:rsidR="00486219"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lloproteinase</w:t>
            </w: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MMP3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orming Growth Factor Beta 1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TGFB1</w:t>
            </w:r>
          </w:p>
        </w:tc>
      </w:tr>
      <w:tr w:rsidR="00627F95" w:rsidRPr="00E50210" w:rsidTr="002E5C0E">
        <w:tc>
          <w:tcPr>
            <w:tcW w:w="2268" w:type="dxa"/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ascin C</w:t>
            </w:r>
          </w:p>
        </w:tc>
        <w:tc>
          <w:tcPr>
            <w:tcW w:w="1701" w:type="dxa"/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TNC</w:t>
            </w:r>
          </w:p>
        </w:tc>
      </w:tr>
      <w:tr w:rsidR="00627F95" w:rsidRPr="00E50210" w:rsidTr="002E5C0E">
        <w:tc>
          <w:tcPr>
            <w:tcW w:w="2268" w:type="dxa"/>
            <w:tcBorders>
              <w:bottom w:val="single" w:sz="12" w:space="0" w:color="auto"/>
            </w:tcBorders>
          </w:tcPr>
          <w:p w:rsidR="00627F95" w:rsidRPr="00E50210" w:rsidRDefault="00627F95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9" w:type="dxa"/>
            <w:tcBorders>
              <w:bottom w:val="single" w:sz="12" w:space="0" w:color="auto"/>
            </w:tcBorders>
          </w:tcPr>
          <w:p w:rsidR="00627F95" w:rsidRPr="00E50210" w:rsidRDefault="009E7F42" w:rsidP="00627F9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27F95" w:rsidRPr="007B2844" w:rsidRDefault="00627F95" w:rsidP="00627F95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VEGFC</w:t>
            </w:r>
          </w:p>
        </w:tc>
      </w:tr>
    </w:tbl>
    <w:p w:rsidR="00FD029F" w:rsidRPr="00E50210" w:rsidRDefault="00FD02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021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153BB" w:rsidRPr="00E50210" w:rsidRDefault="001153BB" w:rsidP="001153BB">
      <w:pPr>
        <w:pStyle w:val="EndNoteBibliography"/>
        <w:spacing w:after="120"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Table</w:t>
      </w:r>
      <w:r w:rsidR="00BD60EF" w:rsidRPr="00E50210">
        <w:rPr>
          <w:rFonts w:ascii="Times New Roman" w:hAnsi="Times New Roman" w:cs="Times New Roman"/>
          <w:b/>
          <w:noProof w:val="0"/>
          <w:sz w:val="24"/>
          <w:szCs w:val="24"/>
        </w:rPr>
        <w:t> 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>S2</w:t>
      </w:r>
      <w:r w:rsidR="00BD60EF" w:rsidRPr="00E50210">
        <w:rPr>
          <w:rFonts w:ascii="Times New Roman" w:hAnsi="Times New Roman" w:cs="Times New Roman"/>
          <w:b/>
          <w:noProof w:val="0"/>
          <w:sz w:val="24"/>
          <w:szCs w:val="24"/>
        </w:rPr>
        <w:t>.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Primer sequences for PCR studies.</w:t>
      </w:r>
      <w:r w:rsidR="00BD60EF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BD60EF" w:rsidRPr="00E50210">
        <w:rPr>
          <w:rFonts w:ascii="Times New Roman" w:hAnsi="Times New Roman" w:cs="Times New Roman"/>
          <w:noProof w:val="0"/>
          <w:sz w:val="24"/>
          <w:szCs w:val="24"/>
        </w:rPr>
        <w:t>All other genes were studied using the Human Aging RT</w:t>
      </w:r>
      <w:r w:rsidR="00BD60EF" w:rsidRPr="00E50210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2</w:t>
      </w:r>
      <w:r w:rsidR="00BD60EF"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 Profiler PCR Array (SaBiosciences, Qiagen). For primer sequences, the reader is referred to the manufacturer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4025"/>
        <w:gridCol w:w="4025"/>
      </w:tblGrid>
      <w:tr w:rsidR="001153BB" w:rsidRPr="00E50210" w:rsidTr="00E80BA5">
        <w:tc>
          <w:tcPr>
            <w:tcW w:w="1587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1153BB" w:rsidRPr="00E50210" w:rsidRDefault="001153BB" w:rsidP="00DC1C54">
            <w:pPr>
              <w:pStyle w:val="EndNoteBibliography"/>
              <w:spacing w:before="120" w:after="60"/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 xml:space="preserve">Gene  </w:t>
            </w:r>
            <w:r w:rsidR="00DC1C54" w:rsidRPr="00E50210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N</w:t>
            </w:r>
            <w:r w:rsidRPr="00E50210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ame</w:t>
            </w:r>
          </w:p>
        </w:tc>
        <w:tc>
          <w:tcPr>
            <w:tcW w:w="8050" w:type="dxa"/>
            <w:gridSpan w:val="2"/>
            <w:tcBorders>
              <w:top w:val="single" w:sz="12" w:space="0" w:color="auto"/>
            </w:tcBorders>
          </w:tcPr>
          <w:p w:rsidR="001153BB" w:rsidRPr="00E50210" w:rsidRDefault="001153BB" w:rsidP="00824EC8">
            <w:pPr>
              <w:pStyle w:val="EndNoteBibliography"/>
              <w:spacing w:before="120" w:after="60"/>
              <w:jc w:val="center"/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Used  primer  sequence</w:t>
            </w:r>
          </w:p>
        </w:tc>
      </w:tr>
      <w:tr w:rsidR="001153BB" w:rsidRPr="00E50210" w:rsidTr="00E80BA5">
        <w:tc>
          <w:tcPr>
            <w:tcW w:w="15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153BB" w:rsidRPr="00E50210" w:rsidRDefault="001153BB" w:rsidP="001D092B">
            <w:pPr>
              <w:pStyle w:val="EndNoteBibliography"/>
              <w:spacing w:before="60" w:after="60"/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1153BB" w:rsidRPr="00E50210" w:rsidRDefault="001153BB" w:rsidP="00824EC8">
            <w:pPr>
              <w:pStyle w:val="EndNoteBibliography"/>
              <w:spacing w:before="60" w:after="120"/>
              <w:jc w:val="center"/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Forward</w:t>
            </w:r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1153BB" w:rsidRPr="00E50210" w:rsidRDefault="001153BB" w:rsidP="00824EC8">
            <w:pPr>
              <w:pStyle w:val="EndNoteBibliography"/>
              <w:spacing w:before="60" w:after="120"/>
              <w:jc w:val="center"/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E50210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Reverse</w:t>
            </w:r>
          </w:p>
        </w:tc>
      </w:tr>
      <w:tr w:rsidR="001153BB" w:rsidRPr="00E50210" w:rsidTr="00E80BA5"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1153BB" w:rsidRPr="007B2844" w:rsidRDefault="001153BB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A2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</w:tcPr>
          <w:p w:rsidR="001153BB" w:rsidRPr="00E50210" w:rsidRDefault="001153BB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CTCTGTAAGGCCGGCT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</w:tcPr>
          <w:p w:rsidR="001153BB" w:rsidRPr="00E50210" w:rsidRDefault="001153BB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CCCCCTGATGTCTGGGACG</w:t>
            </w:r>
          </w:p>
        </w:tc>
      </w:tr>
      <w:tr w:rsidR="001153BB" w:rsidRPr="00E50210" w:rsidTr="001D092B">
        <w:tc>
          <w:tcPr>
            <w:tcW w:w="1587" w:type="dxa"/>
            <w:tcBorders>
              <w:top w:val="single" w:sz="4" w:space="0" w:color="auto"/>
            </w:tcBorders>
          </w:tcPr>
          <w:p w:rsidR="001153BB" w:rsidRPr="007B2844" w:rsidRDefault="001153BB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1</w:t>
            </w:r>
          </w:p>
        </w:tc>
        <w:tc>
          <w:tcPr>
            <w:tcW w:w="4025" w:type="dxa"/>
            <w:tcBorders>
              <w:top w:val="single" w:sz="4" w:space="0" w:color="auto"/>
            </w:tcBorders>
          </w:tcPr>
          <w:p w:rsidR="001153BB" w:rsidRPr="00E50210" w:rsidRDefault="001153BB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GTGACAGAGCCTCTGGAT</w:t>
            </w:r>
          </w:p>
        </w:tc>
        <w:tc>
          <w:tcPr>
            <w:tcW w:w="4025" w:type="dxa"/>
            <w:tcBorders>
              <w:top w:val="single" w:sz="4" w:space="0" w:color="auto"/>
            </w:tcBorders>
          </w:tcPr>
          <w:p w:rsidR="001153BB" w:rsidRPr="00E50210" w:rsidRDefault="001153BB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GGTTACCGTGATCAAAATC</w:t>
            </w:r>
          </w:p>
        </w:tc>
      </w:tr>
      <w:tr w:rsidR="00836A06" w:rsidRPr="00E50210" w:rsidTr="001D092B">
        <w:tc>
          <w:tcPr>
            <w:tcW w:w="1587" w:type="dxa"/>
            <w:tcBorders>
              <w:bottom w:val="single" w:sz="4" w:space="0" w:color="auto"/>
            </w:tcBorders>
          </w:tcPr>
          <w:p w:rsidR="00836A06" w:rsidRPr="007B2844" w:rsidRDefault="00836A06" w:rsidP="00604542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</w:rPr>
              <w:t>CSF2</w:t>
            </w:r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836A06" w:rsidRPr="00E50210" w:rsidRDefault="00836A06" w:rsidP="0060454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AGAAATGTTTGACCTCCA</w:t>
            </w:r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836A06" w:rsidRPr="00E50210" w:rsidRDefault="00836A06" w:rsidP="0060454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CTTGAGCTTGGTGAG</w:t>
            </w:r>
          </w:p>
        </w:tc>
      </w:tr>
      <w:tr w:rsidR="00836A06" w:rsidRPr="00E50210" w:rsidTr="001D092B">
        <w:tc>
          <w:tcPr>
            <w:tcW w:w="1587" w:type="dxa"/>
            <w:tcBorders>
              <w:top w:val="single" w:sz="4" w:space="0" w:color="auto"/>
            </w:tcBorders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GF7</w:t>
            </w:r>
          </w:p>
        </w:tc>
        <w:tc>
          <w:tcPr>
            <w:tcW w:w="4025" w:type="dxa"/>
            <w:tcBorders>
              <w:top w:val="single" w:sz="4" w:space="0" w:color="auto"/>
            </w:tcBorders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TTGCACCAGGCAGACA</w:t>
            </w:r>
          </w:p>
        </w:tc>
        <w:tc>
          <w:tcPr>
            <w:tcW w:w="4025" w:type="dxa"/>
            <w:tcBorders>
              <w:top w:val="single" w:sz="4" w:space="0" w:color="auto"/>
            </w:tcBorders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TGTTTGCTATTTGACTTTTGT</w:t>
            </w:r>
          </w:p>
        </w:tc>
      </w:tr>
      <w:tr w:rsidR="00836A06" w:rsidRPr="00E50210" w:rsidTr="001D092B">
        <w:tc>
          <w:tcPr>
            <w:tcW w:w="1587" w:type="dxa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G</w:t>
            </w:r>
          </w:p>
        </w:tc>
        <w:tc>
          <w:tcPr>
            <w:tcW w:w="4025" w:type="dxa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GCCTATGACACCACTGA</w:t>
            </w:r>
          </w:p>
        </w:tc>
        <w:tc>
          <w:tcPr>
            <w:tcW w:w="4025" w:type="dxa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CCTACGCTTTCTTGTCCT</w:t>
            </w:r>
          </w:p>
        </w:tc>
      </w:tr>
      <w:tr w:rsidR="00836A06" w:rsidRPr="00E50210" w:rsidTr="001D092B">
        <w:tc>
          <w:tcPr>
            <w:tcW w:w="1587" w:type="dxa"/>
            <w:tcBorders>
              <w:bottom w:val="single" w:sz="4" w:space="0" w:color="auto"/>
            </w:tcBorders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N1</w:t>
            </w:r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ATTGAGTGCTTCATGCC</w:t>
            </w:r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GGTCTGCTAACATCACT</w:t>
            </w:r>
          </w:p>
        </w:tc>
      </w:tr>
      <w:tr w:rsidR="00836A06" w:rsidRPr="00E50210" w:rsidTr="001D092B">
        <w:tc>
          <w:tcPr>
            <w:tcW w:w="1587" w:type="dxa"/>
            <w:tcBorders>
              <w:bottom w:val="single" w:sz="4" w:space="0" w:color="auto"/>
            </w:tcBorders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GF</w:t>
            </w:r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CGAGCATGACATGACTCC</w:t>
            </w:r>
          </w:p>
        </w:tc>
        <w:tc>
          <w:tcPr>
            <w:tcW w:w="4025" w:type="dxa"/>
            <w:tcBorders>
              <w:bottom w:val="single" w:sz="4" w:space="0" w:color="auto"/>
            </w:tcBorders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TTACTTGCATCTGGTTCC</w:t>
            </w:r>
          </w:p>
        </w:tc>
      </w:tr>
      <w:tr w:rsidR="00836A06" w:rsidRPr="00E50210" w:rsidTr="001D092B">
        <w:tc>
          <w:tcPr>
            <w:tcW w:w="1587" w:type="dxa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4025" w:type="dxa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GACAGCCACTCACCTC</w:t>
            </w:r>
          </w:p>
        </w:tc>
        <w:tc>
          <w:tcPr>
            <w:tcW w:w="4025" w:type="dxa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TCTGCCAGTGCCTCTTT</w:t>
            </w:r>
          </w:p>
        </w:tc>
      </w:tr>
      <w:tr w:rsidR="00836A06" w:rsidRPr="00E50210" w:rsidTr="001D092B">
        <w:tc>
          <w:tcPr>
            <w:tcW w:w="1587" w:type="dxa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8</w:t>
            </w:r>
          </w:p>
        </w:tc>
        <w:tc>
          <w:tcPr>
            <w:tcW w:w="4025" w:type="dxa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GAGCCAGGAAGAAACCA</w:t>
            </w:r>
          </w:p>
        </w:tc>
        <w:tc>
          <w:tcPr>
            <w:tcW w:w="4025" w:type="dxa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CACTCTCAATCACTCTCAG</w:t>
            </w:r>
          </w:p>
        </w:tc>
      </w:tr>
      <w:tr w:rsidR="00836A06" w:rsidRPr="00E50210" w:rsidTr="00522F96"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VL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CCAGTCAATACCCATCAG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AGTCATGTGCTTTTCCT</w:t>
            </w:r>
          </w:p>
        </w:tc>
      </w:tr>
      <w:tr w:rsidR="00836A06" w:rsidRPr="00E50210" w:rsidTr="00522F96"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MB3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CATGAATGCCAAAGGTG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ACACAGCGGGGTCAAAG</w:t>
            </w:r>
          </w:p>
        </w:tc>
      </w:tr>
      <w:tr w:rsidR="00836A06" w:rsidRPr="00E50210" w:rsidTr="00522F96"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R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TGATGCTACCCGAGGTTTG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AACTAGATGCAGCCGGAGA</w:t>
            </w:r>
          </w:p>
        </w:tc>
      </w:tr>
      <w:tr w:rsidR="00836A06" w:rsidRPr="00E50210" w:rsidTr="00522F96"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MP1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AGATCATCGGGACAACTC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CCTGGTTGAAAAGCAT</w:t>
            </w:r>
          </w:p>
        </w:tc>
      </w:tr>
      <w:tr w:rsidR="00836A06" w:rsidRPr="00E50210" w:rsidTr="00522F96"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MP3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CAAAGGATACAACAGGGAC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TTCAGTGTTGGCTGAGT</w:t>
            </w:r>
          </w:p>
        </w:tc>
      </w:tr>
      <w:tr w:rsidR="00836A06" w:rsidRPr="00E50210" w:rsidTr="00522F96"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LP0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CTGCCCGTGCTGGTG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TGCCCCTGGAGATTTTAGTGG</w:t>
            </w:r>
          </w:p>
        </w:tc>
      </w:tr>
      <w:tr w:rsidR="00836A06" w:rsidRPr="00E50210" w:rsidTr="00522F96"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GFB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CGCGTGCTAATGG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CTGTGTGTACTCTGCTTGAACT</w:t>
            </w:r>
          </w:p>
        </w:tc>
      </w:tr>
      <w:tr w:rsidR="00836A06" w:rsidRPr="00E50210" w:rsidTr="00522F96">
        <w:tc>
          <w:tcPr>
            <w:tcW w:w="1587" w:type="dxa"/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C</w:t>
            </w:r>
          </w:p>
        </w:tc>
        <w:tc>
          <w:tcPr>
            <w:tcW w:w="4025" w:type="dxa"/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TGGTCAAGTGGGAGGGG</w:t>
            </w:r>
          </w:p>
        </w:tc>
        <w:tc>
          <w:tcPr>
            <w:tcW w:w="4025" w:type="dxa"/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TTTTCCCAAGTGTGTTCA</w:t>
            </w:r>
          </w:p>
        </w:tc>
      </w:tr>
      <w:tr w:rsidR="00836A06" w:rsidRPr="00E50210" w:rsidTr="00522F96">
        <w:tc>
          <w:tcPr>
            <w:tcW w:w="1587" w:type="dxa"/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A</w:t>
            </w:r>
          </w:p>
        </w:tc>
        <w:tc>
          <w:tcPr>
            <w:tcW w:w="4025" w:type="dxa"/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GGGACCTCTCTCTAATCA</w:t>
            </w:r>
          </w:p>
        </w:tc>
        <w:tc>
          <w:tcPr>
            <w:tcW w:w="4025" w:type="dxa"/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CAGGCTTGTCACTCGG</w:t>
            </w:r>
          </w:p>
        </w:tc>
      </w:tr>
      <w:tr w:rsidR="00836A06" w:rsidRPr="00E50210" w:rsidTr="00522F96"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GFC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GGCAGCGAACAAGACCT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CTGAGCCAGGCATCTG</w:t>
            </w:r>
          </w:p>
        </w:tc>
      </w:tr>
      <w:tr w:rsidR="00836A06" w:rsidRPr="00E50210" w:rsidTr="001D092B">
        <w:tc>
          <w:tcPr>
            <w:tcW w:w="1587" w:type="dxa"/>
            <w:tcBorders>
              <w:bottom w:val="single" w:sz="12" w:space="0" w:color="auto"/>
            </w:tcBorders>
          </w:tcPr>
          <w:p w:rsidR="00836A06" w:rsidRPr="007B2844" w:rsidRDefault="00836A06" w:rsidP="001D092B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WHAZ</w:t>
            </w:r>
          </w:p>
        </w:tc>
        <w:tc>
          <w:tcPr>
            <w:tcW w:w="4025" w:type="dxa"/>
            <w:tcBorders>
              <w:bottom w:val="single" w:sz="12" w:space="0" w:color="auto"/>
            </w:tcBorders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CGGAAGGTGCTGAGAAA</w:t>
            </w:r>
          </w:p>
        </w:tc>
        <w:tc>
          <w:tcPr>
            <w:tcW w:w="4025" w:type="dxa"/>
            <w:tcBorders>
              <w:bottom w:val="single" w:sz="12" w:space="0" w:color="auto"/>
            </w:tcBorders>
          </w:tcPr>
          <w:p w:rsidR="00836A06" w:rsidRPr="00E50210" w:rsidRDefault="00836A06" w:rsidP="001D092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CATTGGGGATCAAGAA</w:t>
            </w:r>
          </w:p>
        </w:tc>
      </w:tr>
    </w:tbl>
    <w:p w:rsidR="001153BB" w:rsidRPr="00E50210" w:rsidRDefault="001153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021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A2F9E" w:rsidRPr="00E50210" w:rsidRDefault="00CD110F" w:rsidP="009E0C70">
      <w:pPr>
        <w:pStyle w:val="EndNoteBibliography"/>
        <w:spacing w:after="120" w:line="48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Table</w:t>
      </w:r>
      <w:r w:rsidR="009E0C70" w:rsidRPr="00E50210">
        <w:rPr>
          <w:rFonts w:ascii="Times New Roman" w:hAnsi="Times New Roman" w:cs="Times New Roman"/>
          <w:b/>
          <w:noProof w:val="0"/>
          <w:sz w:val="24"/>
          <w:szCs w:val="24"/>
        </w:rPr>
        <w:t> 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>S</w:t>
      </w:r>
      <w:r w:rsidR="002A690D" w:rsidRPr="00E50210">
        <w:rPr>
          <w:rFonts w:ascii="Times New Roman" w:hAnsi="Times New Roman" w:cs="Times New Roman"/>
          <w:b/>
          <w:noProof w:val="0"/>
          <w:sz w:val="24"/>
          <w:szCs w:val="24"/>
        </w:rPr>
        <w:t>3</w:t>
      </w:r>
      <w:r w:rsidR="00E3350A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. </w:t>
      </w:r>
      <w:r w:rsidR="00F75C00" w:rsidRPr="00E50210">
        <w:rPr>
          <w:rFonts w:ascii="Times New Roman" w:hAnsi="Times New Roman" w:cs="Times New Roman"/>
          <w:b/>
          <w:noProof w:val="0"/>
          <w:sz w:val="24"/>
          <w:szCs w:val="24"/>
        </w:rPr>
        <w:t>G</w:t>
      </w:r>
      <w:r w:rsidR="00B86BD1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ene expression </w:t>
      </w:r>
      <w:r w:rsidR="00F75C00" w:rsidRPr="00E50210">
        <w:rPr>
          <w:rFonts w:ascii="Times New Roman" w:hAnsi="Times New Roman" w:cs="Times New Roman"/>
          <w:b/>
          <w:noProof w:val="0"/>
          <w:sz w:val="24"/>
          <w:szCs w:val="24"/>
        </w:rPr>
        <w:t>of</w:t>
      </w:r>
      <w:r w:rsidR="00B86BD1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6E3B46" w:rsidRPr="00E50210">
        <w:rPr>
          <w:rFonts w:ascii="Times New Roman" w:hAnsi="Times New Roman" w:cs="Times New Roman"/>
          <w:b/>
          <w:noProof w:val="0"/>
          <w:sz w:val="24"/>
          <w:szCs w:val="24"/>
        </w:rPr>
        <w:t>NHDF</w:t>
      </w:r>
      <w:r w:rsidR="007B4A9B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F75C00" w:rsidRPr="00E50210">
        <w:rPr>
          <w:rFonts w:ascii="Times New Roman" w:hAnsi="Times New Roman" w:cs="Times New Roman"/>
          <w:b/>
          <w:noProof w:val="0"/>
          <w:sz w:val="24"/>
          <w:szCs w:val="24"/>
        </w:rPr>
        <w:t>in monolayer culture</w:t>
      </w:r>
      <w:r w:rsidR="007B4A9B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and RHS</w:t>
      </w:r>
      <w:r w:rsidR="00B86BD1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. </w:t>
      </w:r>
      <w:r w:rsidR="003E60B3" w:rsidRPr="00E50210">
        <w:rPr>
          <w:rFonts w:ascii="Times New Roman" w:hAnsi="Times New Roman" w:cs="Times New Roman"/>
          <w:noProof w:val="0"/>
          <w:sz w:val="24"/>
          <w:szCs w:val="24"/>
        </w:rPr>
        <w:t>The rows correspond to the respective comparisons in Venn diagram (Fig. 2A) and</w:t>
      </w:r>
      <w:r w:rsidR="007B4A9B"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DE14FB" w:rsidRPr="00E50210">
        <w:rPr>
          <w:rFonts w:ascii="Times New Roman" w:hAnsi="Times New Roman" w:cs="Times New Roman"/>
          <w:noProof w:val="0"/>
          <w:sz w:val="24"/>
          <w:szCs w:val="24"/>
        </w:rPr>
        <w:t>consider fold changes in gene expressio</w:t>
      </w:r>
      <w:r w:rsidR="00A1627B" w:rsidRPr="00E50210">
        <w:rPr>
          <w:rFonts w:ascii="Times New Roman" w:hAnsi="Times New Roman" w:cs="Times New Roman"/>
          <w:noProof w:val="0"/>
          <w:sz w:val="24"/>
          <w:szCs w:val="24"/>
        </w:rPr>
        <w:t>n &gt; |1.3| and Ct values ≤ 35</w:t>
      </w:r>
      <w:r w:rsidR="00E3350A" w:rsidRPr="00E50210">
        <w:rPr>
          <w:rFonts w:ascii="Times New Roman" w:hAnsi="Times New Roman" w:cs="Times New Roman"/>
          <w:noProof w:val="0"/>
          <w:sz w:val="24"/>
          <w:szCs w:val="24"/>
        </w:rPr>
        <w:t>.</w:t>
      </w:r>
      <w:r w:rsidR="00A1627B"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402"/>
        <w:gridCol w:w="3402"/>
      </w:tblGrid>
      <w:tr w:rsidR="000A7E50" w:rsidRPr="00E50210" w:rsidTr="00E80BA5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:rsidR="00B37C0D" w:rsidRPr="00E50210" w:rsidRDefault="000A7E50" w:rsidP="00B37C0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DF</w:t>
            </w:r>
            <w:r w:rsidR="00DC1FDE"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 w:rsidR="00B841C8"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DC1FDE"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olayer vs RH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A7E50" w:rsidRPr="00E50210" w:rsidRDefault="000A7E50" w:rsidP="00B86BD1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regulat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A7E50" w:rsidRPr="00E50210" w:rsidRDefault="000A7E50" w:rsidP="00B86BD1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wnregulation</w:t>
            </w:r>
          </w:p>
        </w:tc>
      </w:tr>
      <w:tr w:rsidR="00A006AB" w:rsidRPr="005D184B" w:rsidTr="009E410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</w:t>
            </w: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dult</w:t>
            </w: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ge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A006AB" w:rsidP="00604542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XA3, C3, C3AR1, C5AR1, CFH, CXCL16, FOXO1, PANX1, TLR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A006AB" w:rsidP="00604542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2, ANXA5, ARID1A, BUB1B, COL1A1, ELAVL1, LMNA, LMNB1, LMNB2, MBP, MRPL43, NDUFB11, PDCD6, POT1, RAP1A, RNF144B, SIRT3, SNAP23, TERF1, TFB2M, TLR4, TMEM135, TMEM33, ZFR, ZMPSTE24</w:t>
            </w:r>
          </w:p>
        </w:tc>
      </w:tr>
      <w:tr w:rsidR="00A006AB" w:rsidRPr="00E50210" w:rsidTr="009E410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ge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604542" w:rsidP="00604542">
            <w:pPr>
              <w:spacing w:before="60" w:after="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SP1, CD14, </w:t>
            </w:r>
            <w:r w:rsidR="00A006AB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3A1, EML1, EP300, PHF3, SIRT1, VPS13C, WRN, ZBTB10, ZNF2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604542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LU, </w:t>
            </w:r>
            <w:r w:rsidR="00A006AB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XNIP</w:t>
            </w:r>
          </w:p>
        </w:tc>
      </w:tr>
      <w:tr w:rsidR="00A006AB" w:rsidRPr="00E50210" w:rsidTr="009E410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A006AB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-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A006AB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CER1G, VWA5A</w:t>
            </w:r>
          </w:p>
        </w:tc>
      </w:tr>
      <w:tr w:rsidR="00A006AB" w:rsidRPr="00E50210" w:rsidTr="009E410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</w:t>
            </w: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ge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604542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BXL16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A006AB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1S, TOLLIP</w:t>
            </w:r>
          </w:p>
        </w:tc>
      </w:tr>
      <w:tr w:rsidR="00A006AB" w:rsidRPr="00E50210" w:rsidTr="009E410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604542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LU, </w:t>
            </w:r>
            <w:r w:rsidR="00A006AB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SM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604542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P1, CD14</w:t>
            </w:r>
          </w:p>
        </w:tc>
      </w:tr>
      <w:tr w:rsidR="00A006AB" w:rsidRPr="00E50210" w:rsidTr="009E410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</w:t>
            </w: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dult</w:t>
            </w:r>
            <w:r w:rsidRPr="00E502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A006AB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KN1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6AB" w:rsidRPr="007B2844" w:rsidRDefault="00A006AB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-</w:t>
            </w:r>
          </w:p>
        </w:tc>
      </w:tr>
      <w:tr w:rsidR="000A7E50" w:rsidRPr="00E50210" w:rsidTr="009E410A"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A7E50" w:rsidRPr="00E50210" w:rsidRDefault="000A7E50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7E50" w:rsidRPr="007B2844" w:rsidRDefault="000A7E50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AD2, TERF2, TFAM, TPP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7E50" w:rsidRPr="007B2844" w:rsidRDefault="00604542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BXL16, </w:t>
            </w:r>
            <w:r w:rsidR="000A7E50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FB1M</w:t>
            </w:r>
          </w:p>
        </w:tc>
      </w:tr>
    </w:tbl>
    <w:p w:rsidR="00B108E8" w:rsidRPr="00E50210" w:rsidRDefault="00B108E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021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1627B" w:rsidRPr="00E50210" w:rsidRDefault="00A1627B" w:rsidP="00A1627B">
      <w:pPr>
        <w:pStyle w:val="EndNoteBibliography"/>
        <w:spacing w:after="120" w:line="48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Table S4.</w:t>
      </w:r>
      <w:r w:rsidR="004B37E2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Gene expression of </w:t>
      </w:r>
      <w:r w:rsidR="006E3B46" w:rsidRPr="00E50210">
        <w:rPr>
          <w:rFonts w:ascii="Times New Roman" w:hAnsi="Times New Roman" w:cs="Times New Roman"/>
          <w:b/>
          <w:noProof w:val="0"/>
          <w:sz w:val="24"/>
          <w:szCs w:val="24"/>
        </w:rPr>
        <w:t>NHDF</w:t>
      </w:r>
      <w:r w:rsidR="009D7C87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4B37E2" w:rsidRPr="00E50210">
        <w:rPr>
          <w:rFonts w:ascii="Times New Roman" w:hAnsi="Times New Roman" w:cs="Times New Roman"/>
          <w:b/>
          <w:noProof w:val="0"/>
          <w:sz w:val="24"/>
          <w:szCs w:val="24"/>
        </w:rPr>
        <w:t>and keratinocytes</w:t>
      </w:r>
      <w:r w:rsidR="009D7C87"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 xml:space="preserve">in RHS. </w:t>
      </w:r>
      <w:r w:rsidR="009D7C87" w:rsidRPr="00E50210">
        <w:rPr>
          <w:rFonts w:ascii="Times New Roman" w:hAnsi="Times New Roman" w:cs="Times New Roman"/>
          <w:noProof w:val="0"/>
          <w:sz w:val="24"/>
          <w:szCs w:val="24"/>
        </w:rPr>
        <w:t>The rows correspond to the respective comparisons in Venn diagrams (Fig. 2C,</w:t>
      </w:r>
      <w:r w:rsidR="007F2D3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9D7C87"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E) and consider fold changes in gene expression &gt; |1.3| and Ct values ≤ 35. </w:t>
      </w:r>
      <w:r w:rsidRPr="00E50210">
        <w:rPr>
          <w:rFonts w:ascii="Times New Roman" w:hAnsi="Times New Roman" w:cs="Times New Roman"/>
          <w:noProof w:val="0"/>
          <w:sz w:val="24"/>
          <w:szCs w:val="24"/>
        </w:rPr>
        <w:t>Changes due to donor age (</w:t>
      </w:r>
      <w:r w:rsidR="004B37E2"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dark </w:t>
      </w:r>
      <w:r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grey) and body area of the </w:t>
      </w:r>
      <w:r w:rsidR="006E3B46" w:rsidRPr="00E50210">
        <w:rPr>
          <w:rFonts w:ascii="Times New Roman" w:hAnsi="Times New Roman" w:cs="Times New Roman"/>
          <w:noProof w:val="0"/>
          <w:sz w:val="24"/>
          <w:szCs w:val="24"/>
        </w:rPr>
        <w:t>NHDF</w:t>
      </w:r>
      <w:r w:rsidRPr="00E50210">
        <w:rPr>
          <w:rFonts w:ascii="Times New Roman" w:hAnsi="Times New Roman" w:cs="Times New Roman"/>
          <w:noProof w:val="0"/>
          <w:sz w:val="24"/>
          <w:szCs w:val="24"/>
        </w:rPr>
        <w:t xml:space="preserve"> (</w:t>
      </w:r>
      <w:r w:rsidR="004B37E2" w:rsidRPr="00E50210">
        <w:rPr>
          <w:rFonts w:ascii="Times New Roman" w:hAnsi="Times New Roman" w:cs="Times New Roman"/>
          <w:noProof w:val="0"/>
          <w:sz w:val="24"/>
          <w:szCs w:val="24"/>
        </w:rPr>
        <w:t>light grey</w:t>
      </w:r>
      <w:r w:rsidRPr="00E50210">
        <w:rPr>
          <w:rFonts w:ascii="Times New Roman" w:hAnsi="Times New Roman" w:cs="Times New Roman"/>
          <w:noProof w:val="0"/>
          <w:sz w:val="24"/>
          <w:szCs w:val="24"/>
        </w:rPr>
        <w:t>).</w:t>
      </w:r>
    </w:p>
    <w:tbl>
      <w:tblPr>
        <w:tblStyle w:val="Tabellenraster"/>
        <w:tblW w:w="9639" w:type="dxa"/>
        <w:tblLook w:val="04A0" w:firstRow="1" w:lastRow="0" w:firstColumn="1" w:lastColumn="0" w:noHBand="0" w:noVBand="1"/>
      </w:tblPr>
      <w:tblGrid>
        <w:gridCol w:w="2835"/>
        <w:gridCol w:w="3402"/>
        <w:gridCol w:w="3402"/>
      </w:tblGrid>
      <w:tr w:rsidR="000C0637" w:rsidRPr="00E50210" w:rsidTr="009E410A"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0637" w:rsidRPr="00E50210" w:rsidRDefault="000C0637" w:rsidP="00FD02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DF in RH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0637" w:rsidRPr="00E50210" w:rsidRDefault="000C0637" w:rsidP="00FD02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regulation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C0637" w:rsidRPr="00E50210" w:rsidRDefault="000C0637" w:rsidP="00FD029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wnregulation</w:t>
            </w:r>
          </w:p>
        </w:tc>
      </w:tr>
      <w:tr w:rsidR="00A006AB" w:rsidRPr="00E50210" w:rsidTr="00BA4D65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/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dult vs. juvenile</w:t>
            </w: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br/>
              <w:t>aged vs. juvenile</w:t>
            </w: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br/>
              <w:t>aged vs. adul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/>
            <w:vAlign w:val="center"/>
          </w:tcPr>
          <w:p w:rsidR="00A006AB" w:rsidRPr="007B2844" w:rsidRDefault="00A006AB" w:rsidP="00757731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CD163, FN1, MMP1, TN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/>
            <w:vAlign w:val="center"/>
          </w:tcPr>
          <w:p w:rsidR="00A006AB" w:rsidRPr="007B2844" w:rsidRDefault="00A006AB" w:rsidP="00757731">
            <w:pPr>
              <w:spacing w:before="60" w:after="60" w:line="276" w:lineRule="auto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C3</w:t>
            </w:r>
          </w:p>
        </w:tc>
      </w:tr>
      <w:tr w:rsidR="00A006AB" w:rsidRPr="00E50210" w:rsidTr="00BA4D65"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/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ged vs. juvenile</w:t>
            </w: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br/>
              <w:t>aged</w:t>
            </w:r>
            <w:r w:rsidRPr="00E50210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 xml:space="preserve"> </w:t>
            </w: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vs. adul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/>
            <w:vAlign w:val="center"/>
          </w:tcPr>
          <w:p w:rsidR="00A006AB" w:rsidRPr="007B2844" w:rsidRDefault="00A006AB" w:rsidP="00BC5FBC">
            <w:pPr>
              <w:spacing w:before="60" w:after="60" w:line="276" w:lineRule="auto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FGF7, TGFB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/>
            <w:vAlign w:val="center"/>
          </w:tcPr>
          <w:p w:rsidR="00A006AB" w:rsidRPr="007B2844" w:rsidRDefault="00A006AB" w:rsidP="009E410A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CFH, COL1A1</w:t>
            </w:r>
            <w:r w:rsidR="00BA5E76"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, VEGFC</w:t>
            </w:r>
          </w:p>
        </w:tc>
      </w:tr>
      <w:tr w:rsidR="00A006AB" w:rsidRPr="00E50210" w:rsidTr="00BA4D65">
        <w:tc>
          <w:tcPr>
            <w:tcW w:w="2835" w:type="dxa"/>
            <w:tcBorders>
              <w:left w:val="nil"/>
              <w:right w:val="nil"/>
            </w:tcBorders>
            <w:shd w:val="clear" w:color="auto" w:fill="808080"/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ged vs. adult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808080"/>
            <w:vAlign w:val="center"/>
          </w:tcPr>
          <w:p w:rsidR="00A006AB" w:rsidRPr="007B2844" w:rsidRDefault="00BA5E76" w:rsidP="009E410A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C3AR1, CSF2, IL6</w:t>
            </w: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</w:rPr>
              <w:t xml:space="preserve">, </w:t>
            </w: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WR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808080"/>
            <w:vAlign w:val="center"/>
          </w:tcPr>
          <w:p w:rsidR="00A006AB" w:rsidRPr="007B2844" w:rsidRDefault="00585DF9" w:rsidP="00604542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IL8</w:t>
            </w:r>
            <w:r w:rsidR="00604542"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, S100A8, S100A9, TNF</w:t>
            </w:r>
          </w:p>
        </w:tc>
      </w:tr>
      <w:tr w:rsidR="00A006AB" w:rsidRPr="00E50210" w:rsidTr="00BA4D65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/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dult vs. juvenile</w:t>
            </w: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br/>
              <w:t>aged vs. adult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/>
            <w:vAlign w:val="center"/>
          </w:tcPr>
          <w:p w:rsidR="00A006AB" w:rsidRPr="007B2844" w:rsidRDefault="00BA5E76" w:rsidP="009E410A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--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/>
            <w:vAlign w:val="center"/>
          </w:tcPr>
          <w:p w:rsidR="00A006AB" w:rsidRPr="007B2844" w:rsidRDefault="0049689F" w:rsidP="0049689F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--</w:t>
            </w:r>
          </w:p>
        </w:tc>
      </w:tr>
      <w:tr w:rsidR="000C0637" w:rsidRPr="005D184B" w:rsidTr="00BA4D65">
        <w:tc>
          <w:tcPr>
            <w:tcW w:w="2835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:rsidR="000C0637" w:rsidRPr="00E50210" w:rsidRDefault="000C0637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vs. juvenil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:rsidR="000C0637" w:rsidRPr="007B2844" w:rsidRDefault="000C0637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SM5, TOLLIP</w:t>
            </w:r>
            <w:r w:rsidR="00BA5E76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VEGFC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:rsidR="000C0637" w:rsidRPr="007B2844" w:rsidRDefault="000C0637" w:rsidP="00BC5FBC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A2, ANXA5, ARID1A, ARL6IP6, CDKN1C</w:t>
            </w:r>
            <w:r w:rsidR="00BA5E76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IL6 </w:t>
            </w:r>
          </w:p>
        </w:tc>
      </w:tr>
      <w:tr w:rsidR="00A006AB" w:rsidRPr="005D184B" w:rsidTr="00BA4D65">
        <w:tc>
          <w:tcPr>
            <w:tcW w:w="2835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:rsidR="00A006AB" w:rsidRPr="00E50210" w:rsidRDefault="00A006AB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vs. juvenile</w:t>
            </w: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ged vs. juvenil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:rsidR="00A006AB" w:rsidRPr="007B2844" w:rsidRDefault="00A006AB" w:rsidP="0060454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XA3, C5AR1, CASP1, CD14, CXCL16, FOXO1, HGF,</w:t>
            </w:r>
            <w:r w:rsidR="00604542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L8, </w:t>
            </w: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BP, MMP3,</w:t>
            </w:r>
            <w:r w:rsidR="00604542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100A8, </w:t>
            </w:r>
            <w:r w:rsidR="00BA5E76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100A9, </w:t>
            </w:r>
            <w:r w:rsidR="00604542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NF, </w:t>
            </w: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LR2, TLR4, TXNIP, VWA5A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:rsidR="00A006AB" w:rsidRPr="007B2844" w:rsidRDefault="00A006AB" w:rsidP="00BC5FBC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2, C1S,</w:t>
            </w:r>
            <w:r w:rsidR="00BA5E76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3AR1, </w:t>
            </w: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U, COL3A1,</w:t>
            </w:r>
            <w:r w:rsidR="00BA5E76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SF2, </w:t>
            </w: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X3CL1, EML1, EP300, FCGBP, LMNA, LMNB1, PANX1, PHF3, SIRT1, TFAM, TFB2M,</w:t>
            </w:r>
            <w:r w:rsidR="00BA5E76"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WRN,</w:t>
            </w: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ZBTB10, ZFR</w:t>
            </w:r>
          </w:p>
        </w:tc>
      </w:tr>
      <w:tr w:rsidR="000C0637" w:rsidRPr="00E50210" w:rsidTr="00BA4D65">
        <w:tc>
          <w:tcPr>
            <w:tcW w:w="2835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:rsidR="000C0637" w:rsidRPr="00E50210" w:rsidRDefault="000C0637" w:rsidP="009E41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d vs. juvenil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:rsidR="000C0637" w:rsidRPr="007B2844" w:rsidRDefault="000C0637" w:rsidP="009E410A">
            <w:pPr>
              <w:spacing w:before="60" w:after="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BXL1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:rsidR="000C0637" w:rsidRPr="007B2844" w:rsidRDefault="000C0637" w:rsidP="009E410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DUFB11, TERF1</w:t>
            </w:r>
          </w:p>
        </w:tc>
      </w:tr>
      <w:tr w:rsidR="00B841C8" w:rsidRPr="00E50210" w:rsidTr="00E80BA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:rsidR="00B841C8" w:rsidRPr="00E50210" w:rsidRDefault="00B841C8" w:rsidP="00B841C8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K in RH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841C8" w:rsidRPr="007B2844" w:rsidRDefault="00B841C8" w:rsidP="00B841C8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Upregulat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841C8" w:rsidRPr="007B2844" w:rsidRDefault="00B841C8" w:rsidP="00B841C8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ownregulation</w:t>
            </w:r>
          </w:p>
        </w:tc>
      </w:tr>
      <w:tr w:rsidR="00E80BA5" w:rsidRPr="00E50210" w:rsidTr="00BA4D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E80BA5" w:rsidRPr="00E50210" w:rsidRDefault="00E80BA5" w:rsidP="009E410A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dult vs. juvenile</w:t>
            </w: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br/>
              <w:t>aged vs. juvenile</w:t>
            </w: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br/>
              <w:t>aged vs. adul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E80BA5" w:rsidRPr="007B2844" w:rsidRDefault="00E80BA5" w:rsidP="00585DF9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FLG, TXNIP</w:t>
            </w: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E80BA5" w:rsidRPr="007B2844" w:rsidRDefault="00E80BA5" w:rsidP="00585DF9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FCGR1A</w:t>
            </w:r>
          </w:p>
        </w:tc>
      </w:tr>
      <w:tr w:rsidR="00E80BA5" w:rsidRPr="00E50210" w:rsidTr="00BA4D6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E80BA5" w:rsidRPr="00E50210" w:rsidRDefault="00E80BA5" w:rsidP="009E410A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 xml:space="preserve">aged vs. juvenile </w:t>
            </w:r>
            <w:r w:rsidRPr="00E50210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br/>
            </w: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ged vs. adul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E80BA5" w:rsidRPr="007B2844" w:rsidRDefault="00585DF9" w:rsidP="009E410A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 xml:space="preserve">C3, </w:t>
            </w:r>
            <w:r w:rsidR="00E80BA5"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CD14, S1PR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E80BA5" w:rsidRPr="007B2844" w:rsidRDefault="00585DF9" w:rsidP="00C8741A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 xml:space="preserve">CDH1, </w:t>
            </w:r>
            <w:r w:rsidR="00E80BA5"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FBXL16, HSF1</w:t>
            </w: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, VEGFC</w:t>
            </w:r>
          </w:p>
        </w:tc>
      </w:tr>
      <w:tr w:rsidR="00E80BA5" w:rsidRPr="005D184B" w:rsidTr="007862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E80BA5" w:rsidRPr="00E50210" w:rsidRDefault="00E80BA5" w:rsidP="009E410A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ged vs. adul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E80BA5" w:rsidRPr="007B2844" w:rsidRDefault="00E80BA5" w:rsidP="00BC5FBC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C1S</w:t>
            </w:r>
            <w:r w:rsidR="00585DF9"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, CDKN1C, TLR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:rsidR="00E80BA5" w:rsidRPr="007B2844" w:rsidRDefault="00E80BA5" w:rsidP="00031FE2">
            <w:pPr>
              <w:spacing w:before="60" w:after="60" w:line="276" w:lineRule="auto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ANGEL2,</w:t>
            </w:r>
            <w:r w:rsidR="00585DF9"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 xml:space="preserve"> COL1A1, COL3A1, </w:t>
            </w: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 xml:space="preserve"> </w:t>
            </w:r>
            <w:r w:rsidR="00585DF9"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 xml:space="preserve">EML1, FCER1G, IVL, JAKMIP3, </w:t>
            </w: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 xml:space="preserve">LMNB2, </w:t>
            </w:r>
            <w:r w:rsidR="00585DF9"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 xml:space="preserve">LOR, </w:t>
            </w: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MRPL43, POLRMT</w:t>
            </w:r>
            <w:r w:rsidR="00585DF9"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, SIRT3, SIRT6, ZNF25</w:t>
            </w:r>
          </w:p>
        </w:tc>
      </w:tr>
      <w:tr w:rsidR="00E80BA5" w:rsidRPr="00E50210" w:rsidTr="007862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808080"/>
            <w:vAlign w:val="center"/>
          </w:tcPr>
          <w:p w:rsidR="00E80BA5" w:rsidRPr="00E50210" w:rsidRDefault="00E80BA5" w:rsidP="009E410A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 xml:space="preserve">adult vs. juvenile </w:t>
            </w:r>
            <w:r w:rsidRPr="00E50210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br/>
            </w:r>
            <w:r w:rsidRPr="00E502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ged vs. adul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808080"/>
            <w:vAlign w:val="center"/>
          </w:tcPr>
          <w:p w:rsidR="00E80BA5" w:rsidRPr="007B2844" w:rsidRDefault="00585DF9" w:rsidP="00585DF9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--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808080"/>
            <w:vAlign w:val="center"/>
          </w:tcPr>
          <w:p w:rsidR="00E80BA5" w:rsidRPr="007B2844" w:rsidRDefault="00836A06" w:rsidP="0049689F">
            <w:pPr>
              <w:spacing w:before="60" w:after="60"/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--</w:t>
            </w:r>
          </w:p>
        </w:tc>
      </w:tr>
    </w:tbl>
    <w:p w:rsidR="00786207" w:rsidRDefault="00786207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407D9F" w:rsidRDefault="00407D9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50210">
        <w:rPr>
          <w:rFonts w:ascii="Times New Roman" w:hAnsi="Times New Roman" w:cs="Times New Roman"/>
          <w:b/>
          <w:sz w:val="24"/>
          <w:szCs w:val="24"/>
        </w:rPr>
        <w:lastRenderedPageBreak/>
        <w:t>Table S4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ontinued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402"/>
        <w:gridCol w:w="3402"/>
      </w:tblGrid>
      <w:tr w:rsidR="00407D9F" w:rsidRPr="00E50210" w:rsidTr="00786207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07D9F" w:rsidRPr="00E50210" w:rsidRDefault="00407D9F" w:rsidP="00407D9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K in RH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07D9F" w:rsidRPr="00E50210" w:rsidRDefault="00407D9F" w:rsidP="00407D9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regulat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07D9F" w:rsidRPr="00E50210" w:rsidRDefault="00407D9F" w:rsidP="00407D9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wnregulation</w:t>
            </w:r>
          </w:p>
        </w:tc>
      </w:tr>
      <w:tr w:rsidR="00407D9F" w:rsidRPr="005D184B" w:rsidTr="007B284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407D9F" w:rsidRPr="00E50210" w:rsidRDefault="00407D9F" w:rsidP="00407D9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vs. juveni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407D9F" w:rsidRPr="007B2844" w:rsidRDefault="00407D9F" w:rsidP="00407D9F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1, ELP3, EML1, FCER1G, IVL, JAKMIP3, LSM5, POT1, RNF144B, SIRT3, SIRT6, TINF2, VEGFC, ZNF2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407D9F" w:rsidRPr="007B2844" w:rsidRDefault="00407D9F" w:rsidP="00407D9F">
            <w:pPr>
              <w:spacing w:before="60" w:after="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XA3, C3, CDKN1C, TFAM, TLR2, TMEM135</w:t>
            </w:r>
          </w:p>
        </w:tc>
      </w:tr>
      <w:tr w:rsidR="00407D9F" w:rsidRPr="00E50210" w:rsidTr="007B284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407D9F" w:rsidRPr="00E50210" w:rsidRDefault="00407D9F" w:rsidP="00407D9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vs. juvenile</w:t>
            </w: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ged vs. juveni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407D9F" w:rsidRPr="007B2844" w:rsidRDefault="00407D9F" w:rsidP="00407D9F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B1B, CASP1, CFH, COL1A1, COL3A1, LOR, ZMPSTE2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407D9F" w:rsidRPr="007B2844" w:rsidRDefault="00407D9F" w:rsidP="00407D9F">
            <w:pPr>
              <w:spacing w:before="60" w:after="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U, VWA5A</w:t>
            </w:r>
          </w:p>
        </w:tc>
      </w:tr>
      <w:tr w:rsidR="00407D9F" w:rsidRPr="00E50210" w:rsidTr="007B2844"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CCCCCC"/>
            <w:vAlign w:val="center"/>
          </w:tcPr>
          <w:p w:rsidR="00407D9F" w:rsidRPr="00E50210" w:rsidRDefault="00407D9F" w:rsidP="00407D9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d vs. juveni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CCCCC"/>
            <w:vAlign w:val="center"/>
          </w:tcPr>
          <w:p w:rsidR="00407D9F" w:rsidRPr="007B2844" w:rsidRDefault="00407D9F" w:rsidP="00407D9F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100A8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CCCCC"/>
            <w:vAlign w:val="center"/>
          </w:tcPr>
          <w:p w:rsidR="00407D9F" w:rsidRPr="007B2844" w:rsidRDefault="00407D9F" w:rsidP="00407D9F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28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300</w:t>
            </w:r>
          </w:p>
        </w:tc>
      </w:tr>
    </w:tbl>
    <w:p w:rsidR="00B86BD1" w:rsidRPr="00E50210" w:rsidRDefault="00B86BD1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502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E3350A" w:rsidRPr="00E50210" w:rsidRDefault="00BD60EF" w:rsidP="009E0C70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02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9E0C70" w:rsidRPr="00E502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 </w:t>
      </w:r>
      <w:r w:rsidR="00E3350A" w:rsidRPr="00E502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E502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="00E3350A" w:rsidRPr="00E502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Ceramide nomenclature.</w:t>
      </w:r>
      <w:r w:rsidR="005717DC" w:rsidRPr="00E502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5717DC" w:rsidRPr="00E502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Reprinted </w:t>
      </w:r>
      <w:r w:rsidR="003D6402">
        <w:rPr>
          <w:rFonts w:ascii="Times New Roman" w:eastAsia="Times New Roman" w:hAnsi="Times New Roman" w:cs="Times New Roman"/>
          <w:sz w:val="24"/>
          <w:szCs w:val="24"/>
          <w:lang w:val="en-US"/>
        </w:rPr>
        <w:t>from Zoschke et al. 2016</w:t>
      </w:r>
      <w:r w:rsidR="00FD6E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7</w:t>
      </w:r>
      <w:r w:rsidR="003D64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457D3">
        <w:rPr>
          <w:rFonts w:ascii="Times New Roman" w:eastAsia="Times New Roman" w:hAnsi="Times New Roman" w:cs="Times New Roman"/>
          <w:sz w:val="24"/>
          <w:szCs w:val="24"/>
          <w:lang w:val="en-US"/>
        </w:rPr>
        <w:t>with</w:t>
      </w:r>
      <w:r w:rsidR="005717DC" w:rsidRPr="00E502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mission from Elsevier).</w:t>
      </w:r>
    </w:p>
    <w:p w:rsidR="00E3350A" w:rsidRPr="00E50210" w:rsidRDefault="00E3350A" w:rsidP="00E3350A">
      <w:pPr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0210">
        <w:rPr>
          <w:rFonts w:ascii="Times New Roman" w:eastAsia="Times New Roman" w:hAnsi="Times New Roman" w:cs="Times New Roman"/>
          <w:b/>
          <w:noProof/>
          <w:sz w:val="24"/>
          <w:szCs w:val="24"/>
          <w:lang w:val="de-DE" w:eastAsia="de-DE"/>
        </w:rPr>
        <w:drawing>
          <wp:inline distT="0" distB="0" distL="0" distR="0">
            <wp:extent cx="6012180" cy="3761105"/>
            <wp:effectExtent l="0" t="0" r="0" b="0"/>
            <wp:docPr id="1" name="Grafik 63" descr="C:\Users\chr.zoschke\Documents\C_STUDY\cj_promo\cjp_paper\zoschke_cscc-modell\cscc-model__figures\zoschke_figs2_CER-nomenclat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.zoschke\Documents\C_STUDY\cj_promo\cjp_paper\zoschke_cscc-modell\cscc-model__figures\zoschke_figs2_CER-nomenclatur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180" cy="376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6402" w:rsidRDefault="003D64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D110F" w:rsidRPr="00E50210" w:rsidRDefault="00E3350A" w:rsidP="009E0C70">
      <w:pPr>
        <w:pStyle w:val="EndNoteBibliography"/>
        <w:spacing w:after="120"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Table S</w:t>
      </w:r>
      <w:r w:rsidR="00BD60EF" w:rsidRPr="00E50210">
        <w:rPr>
          <w:rFonts w:ascii="Times New Roman" w:hAnsi="Times New Roman" w:cs="Times New Roman"/>
          <w:b/>
          <w:noProof w:val="0"/>
          <w:sz w:val="24"/>
          <w:szCs w:val="24"/>
        </w:rPr>
        <w:t>6</w:t>
      </w: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t>. Calibration curve ranges of lipid standards used for HPTLC analysi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2547"/>
        <w:gridCol w:w="1587"/>
        <w:gridCol w:w="340"/>
        <w:gridCol w:w="1475"/>
      </w:tblGrid>
      <w:tr w:rsidR="00E3350A" w:rsidRPr="00E50210" w:rsidTr="00B009FF">
        <w:trPr>
          <w:cantSplit/>
        </w:trPr>
        <w:tc>
          <w:tcPr>
            <w:tcW w:w="336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pid  standard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ibration  curve  range  [µg]</w:t>
            </w:r>
          </w:p>
        </w:tc>
      </w:tr>
      <w:tr w:rsidR="00E3350A" w:rsidRPr="00E50210" w:rsidTr="00B009FF">
        <w:trPr>
          <w:cantSplit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A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noceric aci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</w:tr>
      <w:tr w:rsidR="00E3350A" w:rsidRPr="00E50210" w:rsidTr="00B009FF">
        <w:trPr>
          <w:cantSplit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</w:tr>
      <w:tr w:rsidR="00E3350A" w:rsidRPr="00E50210" w:rsidTr="00B009FF">
        <w:trPr>
          <w:cantSplit/>
        </w:trPr>
        <w:tc>
          <w:tcPr>
            <w:tcW w:w="816" w:type="dxa"/>
            <w:tcBorders>
              <w:top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 EO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05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.25</w:t>
            </w:r>
          </w:p>
        </w:tc>
      </w:tr>
      <w:tr w:rsidR="00E3350A" w:rsidRPr="00E50210" w:rsidTr="00B009FF">
        <w:trPr>
          <w:cantSplit/>
        </w:trPr>
        <w:tc>
          <w:tcPr>
            <w:tcW w:w="816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7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 NS</w:t>
            </w:r>
          </w:p>
        </w:tc>
        <w:tc>
          <w:tcPr>
            <w:tcW w:w="1587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2</w:t>
            </w:r>
          </w:p>
        </w:tc>
        <w:tc>
          <w:tcPr>
            <w:tcW w:w="340" w:type="dxa"/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5</w:t>
            </w:r>
          </w:p>
        </w:tc>
      </w:tr>
      <w:tr w:rsidR="00E3350A" w:rsidRPr="00E50210" w:rsidTr="00E3350A">
        <w:trPr>
          <w:cantSplit/>
        </w:trPr>
        <w:tc>
          <w:tcPr>
            <w:tcW w:w="816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7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 NP</w:t>
            </w:r>
          </w:p>
        </w:tc>
        <w:tc>
          <w:tcPr>
            <w:tcW w:w="1587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4</w:t>
            </w:r>
          </w:p>
        </w:tc>
        <w:tc>
          <w:tcPr>
            <w:tcW w:w="340" w:type="dxa"/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9.5</w:t>
            </w:r>
          </w:p>
        </w:tc>
      </w:tr>
      <w:tr w:rsidR="00E3350A" w:rsidRPr="00E50210" w:rsidTr="00E3350A">
        <w:trPr>
          <w:cantSplit/>
        </w:trPr>
        <w:tc>
          <w:tcPr>
            <w:tcW w:w="816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7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 AS</w:t>
            </w:r>
          </w:p>
        </w:tc>
        <w:tc>
          <w:tcPr>
            <w:tcW w:w="1587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1</w:t>
            </w:r>
          </w:p>
        </w:tc>
        <w:tc>
          <w:tcPr>
            <w:tcW w:w="340" w:type="dxa"/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.5</w:t>
            </w:r>
          </w:p>
        </w:tc>
      </w:tr>
      <w:tr w:rsidR="00E3350A" w:rsidRPr="00E50210" w:rsidTr="00E3350A">
        <w:trPr>
          <w:cantSplit/>
        </w:trPr>
        <w:tc>
          <w:tcPr>
            <w:tcW w:w="816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7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 NH</w:t>
            </w:r>
          </w:p>
        </w:tc>
        <w:tc>
          <w:tcPr>
            <w:tcW w:w="1587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15</w:t>
            </w:r>
          </w:p>
        </w:tc>
        <w:tc>
          <w:tcPr>
            <w:tcW w:w="340" w:type="dxa"/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</w:t>
            </w:r>
          </w:p>
        </w:tc>
      </w:tr>
      <w:tr w:rsidR="00E3350A" w:rsidRPr="00E50210" w:rsidTr="00B009FF">
        <w:trPr>
          <w:cantSplit/>
        </w:trPr>
        <w:tc>
          <w:tcPr>
            <w:tcW w:w="816" w:type="dxa"/>
            <w:tcBorders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 AP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1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.5</w:t>
            </w:r>
          </w:p>
        </w:tc>
      </w:tr>
      <w:tr w:rsidR="00E3350A" w:rsidRPr="00E50210" w:rsidTr="00B009FF">
        <w:trPr>
          <w:cantSplit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S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sterol sulfat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10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.474</w:t>
            </w:r>
          </w:p>
        </w:tc>
      </w:tr>
      <w:tr w:rsidR="00E3350A" w:rsidRPr="00E50210" w:rsidTr="00B009FF">
        <w:trPr>
          <w:cantSplit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hingomyeli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21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.947</w:t>
            </w:r>
          </w:p>
        </w:tc>
      </w:tr>
      <w:tr w:rsidR="00E3350A" w:rsidRPr="00E50210" w:rsidTr="00B009FF">
        <w:trPr>
          <w:cantSplit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er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ylceramid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26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6.184</w:t>
            </w:r>
          </w:p>
        </w:tc>
      </w:tr>
      <w:tr w:rsidR="00E3350A" w:rsidRPr="00E50210" w:rsidTr="00B009FF">
        <w:trPr>
          <w:cantSplit/>
        </w:trPr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12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i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0.42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12" w:space="0" w:color="auto"/>
            </w:tcBorders>
          </w:tcPr>
          <w:p w:rsidR="00E3350A" w:rsidRPr="00E50210" w:rsidRDefault="00E3350A" w:rsidP="00E3350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</w:tcPr>
          <w:p w:rsidR="00E3350A" w:rsidRPr="00E50210" w:rsidRDefault="00E3350A" w:rsidP="00E3350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9.895</w:t>
            </w:r>
          </w:p>
        </w:tc>
      </w:tr>
    </w:tbl>
    <w:p w:rsidR="003D6402" w:rsidRDefault="003D64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C0C6B" w:rsidRPr="00E50210" w:rsidRDefault="00AC0C6B" w:rsidP="00AC0C6B">
      <w:pPr>
        <w:pStyle w:val="EndNoteBibliography"/>
        <w:spacing w:after="120"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E50210">
        <w:rPr>
          <w:rFonts w:ascii="Times New Roman" w:hAnsi="Times New Roman" w:cs="Times New Roman"/>
          <w:b/>
          <w:noProof w:val="0"/>
          <w:sz w:val="24"/>
          <w:szCs w:val="24"/>
        </w:rPr>
        <w:lastRenderedPageBreak/>
        <w:t>Figure S1</w:t>
      </w:r>
    </w:p>
    <w:p w:rsidR="00D53620" w:rsidRPr="00E50210" w:rsidRDefault="005D184B" w:rsidP="00D536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59450" cy="5161915"/>
            <wp:effectExtent l="0" t="0" r="0" b="0"/>
            <wp:docPr id="3" name="Grafik 2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>
                      <a:clrChange>
                        <a:clrFrom>
                          <a:srgbClr val="FEFEFE"/>
                        </a:clrFrom>
                        <a:clrTo>
                          <a:srgbClr val="FEFEFE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16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6B52" w:rsidRDefault="0037580E" w:rsidP="003758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02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. 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Impact of </w:t>
      </w:r>
      <w:r w:rsidR="006E3B46"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normal human dermal 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fibroblast donor age and body </w:t>
      </w:r>
      <w:r w:rsidR="005D184B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Pr="00E50210">
        <w:rPr>
          <w:rFonts w:ascii="Times New Roman" w:hAnsi="Times New Roman" w:cs="Times New Roman"/>
          <w:i/>
          <w:sz w:val="24"/>
          <w:szCs w:val="24"/>
          <w:lang w:val="en-US"/>
        </w:rPr>
        <w:t>stratum corneum</w:t>
      </w:r>
      <w:r w:rsidR="006462A5"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 (SC) lipid</w:t>
      </w:r>
      <w:r w:rsidR="00292C4A" w:rsidRPr="00E5021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Pr="002416B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B284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>mount of total SC lipids and lipid/protein</w:t>
      </w:r>
      <w:r w:rsidR="006462A5"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2844" w:rsidRPr="008A4C17">
        <w:rPr>
          <w:rFonts w:ascii="Times New Roman" w:hAnsi="Times New Roman" w:cs="Times New Roman"/>
          <w:sz w:val="24"/>
          <w:szCs w:val="24"/>
        </w:rPr>
        <w:t>compared to juvenile RHS; dotted line, fold changes in comparison to juvenile RHS.</w:t>
      </w:r>
      <w:r w:rsidR="007B2844"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416BC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>) SC lipid organi</w:t>
      </w:r>
      <w:r w:rsidR="002416B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ation, measured as methylene stretching vibration in RHS. </w:t>
      </w:r>
      <w:r w:rsidR="007D09B1" w:rsidRPr="00E6608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D09B1" w:rsidRPr="00E66081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7D09B1" w:rsidRPr="00E66081">
        <w:rPr>
          <w:rFonts w:ascii="Times New Roman" w:hAnsi="Times New Roman" w:cs="Times New Roman"/>
          <w:sz w:val="24"/>
          <w:szCs w:val="24"/>
          <w:lang w:val="en-US"/>
        </w:rPr>
        <w:t>) Average surface pH.</w:t>
      </w:r>
      <w:r w:rsidR="007D09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 xml:space="preserve">Graphs depict data of three batches and are presented as </w:t>
      </w:r>
      <w:r w:rsidR="007B284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50210">
        <w:rPr>
          <w:rFonts w:ascii="Times New Roman" w:hAnsi="Times New Roman" w:cs="Times New Roman"/>
          <w:sz w:val="24"/>
          <w:szCs w:val="24"/>
          <w:lang w:val="en-US"/>
        </w:rPr>
        <w:t>mean ± SD.</w:t>
      </w:r>
    </w:p>
    <w:p w:rsidR="00946B52" w:rsidRDefault="00946B5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46B52" w:rsidSect="007F2D3E">
      <w:footerReference w:type="default" r:id="rId9"/>
      <w:pgSz w:w="11906" w:h="16838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142D" w:rsidRDefault="00D1142D" w:rsidP="000A790D">
      <w:pPr>
        <w:spacing w:after="0" w:line="240" w:lineRule="auto"/>
      </w:pPr>
      <w:r>
        <w:separator/>
      </w:r>
    </w:p>
  </w:endnote>
  <w:endnote w:type="continuationSeparator" w:id="0">
    <w:p w:rsidR="00D1142D" w:rsidRDefault="00D1142D" w:rsidP="000A7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  <w:szCs w:val="20"/>
      </w:rPr>
      <w:id w:val="-1237624769"/>
      <w:docPartObj>
        <w:docPartGallery w:val="Page Numbers (Bottom of Page)"/>
        <w:docPartUnique/>
      </w:docPartObj>
    </w:sdtPr>
    <w:sdtEndPr>
      <w:rPr>
        <w:sz w:val="22"/>
        <w:szCs w:val="24"/>
      </w:rPr>
    </w:sdtEndPr>
    <w:sdtContent>
      <w:tbl>
        <w:tblPr>
          <w:tblStyle w:val="Tabellenraster"/>
          <w:tblW w:w="9638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>
        <w:tblGrid>
          <w:gridCol w:w="9071"/>
          <w:gridCol w:w="567"/>
        </w:tblGrid>
        <w:tr w:rsidR="007B2844" w:rsidRPr="00724402" w:rsidTr="00E3350A">
          <w:tc>
            <w:tcPr>
              <w:tcW w:w="9071" w:type="dxa"/>
            </w:tcPr>
            <w:p w:rsidR="007B2844" w:rsidRPr="00D53620" w:rsidRDefault="007B2844" w:rsidP="00643562">
              <w:pPr>
                <w:pStyle w:val="Fuzeile"/>
                <w:tabs>
                  <w:tab w:val="clear" w:pos="4536"/>
                  <w:tab w:val="clear" w:pos="9072"/>
                  <w:tab w:val="left" w:pos="4980"/>
                </w:tabs>
                <w:rPr>
                  <w:rFonts w:ascii="Arial" w:hAnsi="Arial" w:cs="Arial"/>
                  <w:sz w:val="20"/>
                  <w:szCs w:val="20"/>
                  <w:lang w:val="en-US"/>
                </w:rPr>
              </w:pPr>
            </w:p>
          </w:tc>
          <w:tc>
            <w:tcPr>
              <w:tcW w:w="567" w:type="dxa"/>
            </w:tcPr>
            <w:p w:rsidR="007B2844" w:rsidRPr="00417601" w:rsidRDefault="007B2844" w:rsidP="00016690">
              <w:pPr>
                <w:pStyle w:val="Fuzeile"/>
                <w:jc w:val="right"/>
                <w:rPr>
                  <w:rFonts w:ascii="Times New Roman" w:hAnsi="Times New Roman" w:cs="Times New Roman"/>
                  <w:sz w:val="24"/>
                  <w:szCs w:val="24"/>
                </w:rPr>
              </w:pPr>
              <w:r w:rsidRPr="00417601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Pr="00417601">
                <w:rPr>
                  <w:rFonts w:ascii="Times New Roman" w:hAnsi="Times New Roman" w:cs="Times New Roman"/>
                  <w:sz w:val="24"/>
                  <w:szCs w:val="24"/>
                </w:rPr>
                <w:instrText>PAGE   \* MERGEFORMAT</w:instrText>
              </w:r>
              <w:r w:rsidRPr="00417601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2827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  <w:r w:rsidRPr="004176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fldChar w:fldCharType="end"/>
              </w:r>
            </w:p>
          </w:tc>
        </w:tr>
      </w:tbl>
      <w:p w:rsidR="007B2844" w:rsidRPr="006964B7" w:rsidRDefault="00D1142D" w:rsidP="000A790D">
        <w:pPr>
          <w:pStyle w:val="Fuzeile"/>
          <w:tabs>
            <w:tab w:val="clear" w:pos="4536"/>
            <w:tab w:val="clear" w:pos="9072"/>
            <w:tab w:val="left" w:pos="2490"/>
          </w:tabs>
          <w:rPr>
            <w:rFonts w:ascii="Arial" w:hAnsi="Arial" w:cs="Arial"/>
            <w:sz w:val="8"/>
            <w:szCs w:val="8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142D" w:rsidRDefault="00D1142D" w:rsidP="000A790D">
      <w:pPr>
        <w:spacing w:after="0" w:line="240" w:lineRule="auto"/>
      </w:pPr>
      <w:r>
        <w:separator/>
      </w:r>
    </w:p>
  </w:footnote>
  <w:footnote w:type="continuationSeparator" w:id="0">
    <w:p w:rsidR="00D1142D" w:rsidRDefault="00D1142D" w:rsidP="000A7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39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265D"/>
    <w:rsid w:val="00016690"/>
    <w:rsid w:val="00020EF6"/>
    <w:rsid w:val="0002736A"/>
    <w:rsid w:val="00031FE2"/>
    <w:rsid w:val="00036192"/>
    <w:rsid w:val="00041E8F"/>
    <w:rsid w:val="00045EEC"/>
    <w:rsid w:val="00047941"/>
    <w:rsid w:val="000561B7"/>
    <w:rsid w:val="000606A2"/>
    <w:rsid w:val="00060F54"/>
    <w:rsid w:val="000623AF"/>
    <w:rsid w:val="000632E9"/>
    <w:rsid w:val="00066B08"/>
    <w:rsid w:val="0006750C"/>
    <w:rsid w:val="00070404"/>
    <w:rsid w:val="00075835"/>
    <w:rsid w:val="00082CD8"/>
    <w:rsid w:val="00083A14"/>
    <w:rsid w:val="00083FDF"/>
    <w:rsid w:val="00085EAE"/>
    <w:rsid w:val="000950D8"/>
    <w:rsid w:val="000A2A04"/>
    <w:rsid w:val="000A6DC2"/>
    <w:rsid w:val="000A790D"/>
    <w:rsid w:val="000A7E50"/>
    <w:rsid w:val="000B4A6A"/>
    <w:rsid w:val="000C0637"/>
    <w:rsid w:val="000C6FEB"/>
    <w:rsid w:val="000E398A"/>
    <w:rsid w:val="000F2B78"/>
    <w:rsid w:val="000F6391"/>
    <w:rsid w:val="000F69A4"/>
    <w:rsid w:val="001028D4"/>
    <w:rsid w:val="00102C5A"/>
    <w:rsid w:val="00103CA4"/>
    <w:rsid w:val="00113545"/>
    <w:rsid w:val="001153BB"/>
    <w:rsid w:val="00130A01"/>
    <w:rsid w:val="00130A77"/>
    <w:rsid w:val="001457D3"/>
    <w:rsid w:val="001536A7"/>
    <w:rsid w:val="00153730"/>
    <w:rsid w:val="0015613E"/>
    <w:rsid w:val="0015744C"/>
    <w:rsid w:val="00164720"/>
    <w:rsid w:val="00166A8F"/>
    <w:rsid w:val="0016758F"/>
    <w:rsid w:val="0018106D"/>
    <w:rsid w:val="0018265D"/>
    <w:rsid w:val="00184FB3"/>
    <w:rsid w:val="001873AE"/>
    <w:rsid w:val="0018742F"/>
    <w:rsid w:val="00193F65"/>
    <w:rsid w:val="001A550B"/>
    <w:rsid w:val="001A5653"/>
    <w:rsid w:val="001B64EF"/>
    <w:rsid w:val="001C231C"/>
    <w:rsid w:val="001C62D2"/>
    <w:rsid w:val="001D092B"/>
    <w:rsid w:val="001E4079"/>
    <w:rsid w:val="001E465D"/>
    <w:rsid w:val="001E4D7A"/>
    <w:rsid w:val="001F3090"/>
    <w:rsid w:val="001F6B8B"/>
    <w:rsid w:val="002000B1"/>
    <w:rsid w:val="00202A2F"/>
    <w:rsid w:val="00202EDE"/>
    <w:rsid w:val="00225318"/>
    <w:rsid w:val="00234E3F"/>
    <w:rsid w:val="0023645A"/>
    <w:rsid w:val="002416BC"/>
    <w:rsid w:val="002447CB"/>
    <w:rsid w:val="00244C1E"/>
    <w:rsid w:val="002544D5"/>
    <w:rsid w:val="00257E70"/>
    <w:rsid w:val="00262468"/>
    <w:rsid w:val="0028274C"/>
    <w:rsid w:val="00292C4A"/>
    <w:rsid w:val="002A690D"/>
    <w:rsid w:val="002B3193"/>
    <w:rsid w:val="002C00D4"/>
    <w:rsid w:val="002C0F80"/>
    <w:rsid w:val="002C2DBA"/>
    <w:rsid w:val="002C7FFE"/>
    <w:rsid w:val="002D38DA"/>
    <w:rsid w:val="002E2780"/>
    <w:rsid w:val="002E5C0E"/>
    <w:rsid w:val="002E6377"/>
    <w:rsid w:val="002E6982"/>
    <w:rsid w:val="00303137"/>
    <w:rsid w:val="00304324"/>
    <w:rsid w:val="00306556"/>
    <w:rsid w:val="00310BD1"/>
    <w:rsid w:val="00312362"/>
    <w:rsid w:val="003202E1"/>
    <w:rsid w:val="00321299"/>
    <w:rsid w:val="00322B8E"/>
    <w:rsid w:val="0032505F"/>
    <w:rsid w:val="0033505A"/>
    <w:rsid w:val="00335179"/>
    <w:rsid w:val="00340201"/>
    <w:rsid w:val="003539B5"/>
    <w:rsid w:val="00371E6F"/>
    <w:rsid w:val="00374C02"/>
    <w:rsid w:val="0037580E"/>
    <w:rsid w:val="003779F3"/>
    <w:rsid w:val="0038628D"/>
    <w:rsid w:val="003A1894"/>
    <w:rsid w:val="003A3955"/>
    <w:rsid w:val="003B695D"/>
    <w:rsid w:val="003B6C98"/>
    <w:rsid w:val="003B6FAD"/>
    <w:rsid w:val="003C518F"/>
    <w:rsid w:val="003C58E4"/>
    <w:rsid w:val="003D6402"/>
    <w:rsid w:val="003E3547"/>
    <w:rsid w:val="003E42A3"/>
    <w:rsid w:val="003E60B3"/>
    <w:rsid w:val="003F1201"/>
    <w:rsid w:val="003F4BF1"/>
    <w:rsid w:val="003F54E6"/>
    <w:rsid w:val="003F720C"/>
    <w:rsid w:val="004036B7"/>
    <w:rsid w:val="00404217"/>
    <w:rsid w:val="00407D9F"/>
    <w:rsid w:val="004138C4"/>
    <w:rsid w:val="004153D2"/>
    <w:rsid w:val="00417601"/>
    <w:rsid w:val="00417807"/>
    <w:rsid w:val="00421471"/>
    <w:rsid w:val="00423360"/>
    <w:rsid w:val="00425895"/>
    <w:rsid w:val="00426776"/>
    <w:rsid w:val="00430415"/>
    <w:rsid w:val="00433AD5"/>
    <w:rsid w:val="004357E7"/>
    <w:rsid w:val="00436818"/>
    <w:rsid w:val="00444970"/>
    <w:rsid w:val="00454328"/>
    <w:rsid w:val="00457BD5"/>
    <w:rsid w:val="004674A7"/>
    <w:rsid w:val="00470954"/>
    <w:rsid w:val="004747D2"/>
    <w:rsid w:val="00476716"/>
    <w:rsid w:val="00477AE3"/>
    <w:rsid w:val="004823D4"/>
    <w:rsid w:val="00482F4B"/>
    <w:rsid w:val="00486219"/>
    <w:rsid w:val="0049689F"/>
    <w:rsid w:val="004A0102"/>
    <w:rsid w:val="004A7B66"/>
    <w:rsid w:val="004B3705"/>
    <w:rsid w:val="004B37E2"/>
    <w:rsid w:val="004C1774"/>
    <w:rsid w:val="004C219F"/>
    <w:rsid w:val="004E2D0D"/>
    <w:rsid w:val="004E4444"/>
    <w:rsid w:val="004E6627"/>
    <w:rsid w:val="004F23AE"/>
    <w:rsid w:val="004F38AA"/>
    <w:rsid w:val="004F6750"/>
    <w:rsid w:val="0050155D"/>
    <w:rsid w:val="00507B2B"/>
    <w:rsid w:val="005117DB"/>
    <w:rsid w:val="00515F58"/>
    <w:rsid w:val="00522F96"/>
    <w:rsid w:val="00525BE9"/>
    <w:rsid w:val="00532450"/>
    <w:rsid w:val="00532BB2"/>
    <w:rsid w:val="005363A1"/>
    <w:rsid w:val="00540117"/>
    <w:rsid w:val="0054102C"/>
    <w:rsid w:val="00544DA2"/>
    <w:rsid w:val="005513FB"/>
    <w:rsid w:val="00551D0A"/>
    <w:rsid w:val="00552A26"/>
    <w:rsid w:val="005565B5"/>
    <w:rsid w:val="0056151E"/>
    <w:rsid w:val="00566100"/>
    <w:rsid w:val="005717DC"/>
    <w:rsid w:val="00572C50"/>
    <w:rsid w:val="00582029"/>
    <w:rsid w:val="005829C4"/>
    <w:rsid w:val="00585DF9"/>
    <w:rsid w:val="00586278"/>
    <w:rsid w:val="0059076F"/>
    <w:rsid w:val="00590D95"/>
    <w:rsid w:val="00597636"/>
    <w:rsid w:val="005A7EA7"/>
    <w:rsid w:val="005B040E"/>
    <w:rsid w:val="005B4220"/>
    <w:rsid w:val="005B4A46"/>
    <w:rsid w:val="005B627C"/>
    <w:rsid w:val="005C087E"/>
    <w:rsid w:val="005C6105"/>
    <w:rsid w:val="005C6F16"/>
    <w:rsid w:val="005C7105"/>
    <w:rsid w:val="005D184B"/>
    <w:rsid w:val="005D43B0"/>
    <w:rsid w:val="005D699D"/>
    <w:rsid w:val="005D6C7D"/>
    <w:rsid w:val="005E0C6D"/>
    <w:rsid w:val="005E0EE2"/>
    <w:rsid w:val="005E2FE8"/>
    <w:rsid w:val="005E483A"/>
    <w:rsid w:val="005E6042"/>
    <w:rsid w:val="005F1E7E"/>
    <w:rsid w:val="005F4F2F"/>
    <w:rsid w:val="0060138D"/>
    <w:rsid w:val="00603C03"/>
    <w:rsid w:val="00604542"/>
    <w:rsid w:val="00606CF2"/>
    <w:rsid w:val="00607C46"/>
    <w:rsid w:val="00611836"/>
    <w:rsid w:val="006135D3"/>
    <w:rsid w:val="00613CB2"/>
    <w:rsid w:val="00616478"/>
    <w:rsid w:val="00627F95"/>
    <w:rsid w:val="006338FD"/>
    <w:rsid w:val="006360B1"/>
    <w:rsid w:val="00637E01"/>
    <w:rsid w:val="00643562"/>
    <w:rsid w:val="006462A5"/>
    <w:rsid w:val="00646447"/>
    <w:rsid w:val="00646888"/>
    <w:rsid w:val="006475D4"/>
    <w:rsid w:val="006635AA"/>
    <w:rsid w:val="00667901"/>
    <w:rsid w:val="00670C23"/>
    <w:rsid w:val="006813EF"/>
    <w:rsid w:val="00687713"/>
    <w:rsid w:val="00687A7E"/>
    <w:rsid w:val="0069213F"/>
    <w:rsid w:val="0069639E"/>
    <w:rsid w:val="006A0B02"/>
    <w:rsid w:val="006A4358"/>
    <w:rsid w:val="006A6180"/>
    <w:rsid w:val="006B32A8"/>
    <w:rsid w:val="006C252F"/>
    <w:rsid w:val="006C3A3E"/>
    <w:rsid w:val="006C490A"/>
    <w:rsid w:val="006C51FB"/>
    <w:rsid w:val="006D4F34"/>
    <w:rsid w:val="006E187E"/>
    <w:rsid w:val="006E27C0"/>
    <w:rsid w:val="006E29A0"/>
    <w:rsid w:val="006E3014"/>
    <w:rsid w:val="006E3B46"/>
    <w:rsid w:val="006F1134"/>
    <w:rsid w:val="006F76A5"/>
    <w:rsid w:val="007005FB"/>
    <w:rsid w:val="00705C75"/>
    <w:rsid w:val="00710D8C"/>
    <w:rsid w:val="00711E82"/>
    <w:rsid w:val="007150BA"/>
    <w:rsid w:val="00720259"/>
    <w:rsid w:val="00721903"/>
    <w:rsid w:val="00722588"/>
    <w:rsid w:val="007250B8"/>
    <w:rsid w:val="00730BD4"/>
    <w:rsid w:val="00737B38"/>
    <w:rsid w:val="00742B4A"/>
    <w:rsid w:val="00757731"/>
    <w:rsid w:val="007578DB"/>
    <w:rsid w:val="007625FF"/>
    <w:rsid w:val="00773152"/>
    <w:rsid w:val="00786207"/>
    <w:rsid w:val="00790FDA"/>
    <w:rsid w:val="007A2C06"/>
    <w:rsid w:val="007A4965"/>
    <w:rsid w:val="007B0BCB"/>
    <w:rsid w:val="007B2844"/>
    <w:rsid w:val="007B3B5D"/>
    <w:rsid w:val="007B4A9B"/>
    <w:rsid w:val="007C3CF7"/>
    <w:rsid w:val="007D09B1"/>
    <w:rsid w:val="007D44E5"/>
    <w:rsid w:val="007D5805"/>
    <w:rsid w:val="007D5E0A"/>
    <w:rsid w:val="007D7A11"/>
    <w:rsid w:val="007E0129"/>
    <w:rsid w:val="007E2BD9"/>
    <w:rsid w:val="007E74AB"/>
    <w:rsid w:val="007F2D3E"/>
    <w:rsid w:val="007F655A"/>
    <w:rsid w:val="00805370"/>
    <w:rsid w:val="00807759"/>
    <w:rsid w:val="00813522"/>
    <w:rsid w:val="008153BD"/>
    <w:rsid w:val="00822C81"/>
    <w:rsid w:val="00824EC8"/>
    <w:rsid w:val="00836A06"/>
    <w:rsid w:val="00836A96"/>
    <w:rsid w:val="00837173"/>
    <w:rsid w:val="00845D5B"/>
    <w:rsid w:val="00847BFD"/>
    <w:rsid w:val="0085250D"/>
    <w:rsid w:val="0085495C"/>
    <w:rsid w:val="00855745"/>
    <w:rsid w:val="00856C34"/>
    <w:rsid w:val="00860DF7"/>
    <w:rsid w:val="00862047"/>
    <w:rsid w:val="00865844"/>
    <w:rsid w:val="008877A9"/>
    <w:rsid w:val="00894692"/>
    <w:rsid w:val="008A02F6"/>
    <w:rsid w:val="008C34A6"/>
    <w:rsid w:val="008C4667"/>
    <w:rsid w:val="008D4215"/>
    <w:rsid w:val="008E4A2A"/>
    <w:rsid w:val="008F1689"/>
    <w:rsid w:val="00901466"/>
    <w:rsid w:val="00901B9A"/>
    <w:rsid w:val="00904B6F"/>
    <w:rsid w:val="00911DAE"/>
    <w:rsid w:val="009146CD"/>
    <w:rsid w:val="00920A1B"/>
    <w:rsid w:val="00921219"/>
    <w:rsid w:val="00921768"/>
    <w:rsid w:val="00926427"/>
    <w:rsid w:val="00932F73"/>
    <w:rsid w:val="009342A8"/>
    <w:rsid w:val="00934510"/>
    <w:rsid w:val="00934FBB"/>
    <w:rsid w:val="00941D4E"/>
    <w:rsid w:val="00946B52"/>
    <w:rsid w:val="00947FF4"/>
    <w:rsid w:val="00953811"/>
    <w:rsid w:val="0095534D"/>
    <w:rsid w:val="009568F2"/>
    <w:rsid w:val="00957A3C"/>
    <w:rsid w:val="00957D96"/>
    <w:rsid w:val="009605ED"/>
    <w:rsid w:val="0096259D"/>
    <w:rsid w:val="009629F3"/>
    <w:rsid w:val="0096367B"/>
    <w:rsid w:val="00967B3D"/>
    <w:rsid w:val="00976F6F"/>
    <w:rsid w:val="0098045E"/>
    <w:rsid w:val="009917C3"/>
    <w:rsid w:val="00993E30"/>
    <w:rsid w:val="009B4202"/>
    <w:rsid w:val="009B4D51"/>
    <w:rsid w:val="009B6E45"/>
    <w:rsid w:val="009B714B"/>
    <w:rsid w:val="009C285B"/>
    <w:rsid w:val="009C4293"/>
    <w:rsid w:val="009D21C9"/>
    <w:rsid w:val="009D2E0F"/>
    <w:rsid w:val="009D7C87"/>
    <w:rsid w:val="009E0C70"/>
    <w:rsid w:val="009E3EE1"/>
    <w:rsid w:val="009E410A"/>
    <w:rsid w:val="009E7F42"/>
    <w:rsid w:val="00A006AB"/>
    <w:rsid w:val="00A10D56"/>
    <w:rsid w:val="00A15BA3"/>
    <w:rsid w:val="00A1627B"/>
    <w:rsid w:val="00A16897"/>
    <w:rsid w:val="00A23441"/>
    <w:rsid w:val="00A3030C"/>
    <w:rsid w:val="00A336B0"/>
    <w:rsid w:val="00A619A6"/>
    <w:rsid w:val="00A67DB0"/>
    <w:rsid w:val="00A70140"/>
    <w:rsid w:val="00A77174"/>
    <w:rsid w:val="00A90363"/>
    <w:rsid w:val="00A945BE"/>
    <w:rsid w:val="00A945DE"/>
    <w:rsid w:val="00AA7973"/>
    <w:rsid w:val="00AB7FD7"/>
    <w:rsid w:val="00AC0C6B"/>
    <w:rsid w:val="00AC56B9"/>
    <w:rsid w:val="00AC7BEF"/>
    <w:rsid w:val="00AD11FF"/>
    <w:rsid w:val="00AF3E4E"/>
    <w:rsid w:val="00AF7D0A"/>
    <w:rsid w:val="00B009FF"/>
    <w:rsid w:val="00B05184"/>
    <w:rsid w:val="00B108E8"/>
    <w:rsid w:val="00B13527"/>
    <w:rsid w:val="00B20149"/>
    <w:rsid w:val="00B2266D"/>
    <w:rsid w:val="00B22EB4"/>
    <w:rsid w:val="00B24B5A"/>
    <w:rsid w:val="00B26705"/>
    <w:rsid w:val="00B2739A"/>
    <w:rsid w:val="00B30FEE"/>
    <w:rsid w:val="00B37C0D"/>
    <w:rsid w:val="00B567EE"/>
    <w:rsid w:val="00B63CF7"/>
    <w:rsid w:val="00B71F42"/>
    <w:rsid w:val="00B733E6"/>
    <w:rsid w:val="00B774ED"/>
    <w:rsid w:val="00B8350A"/>
    <w:rsid w:val="00B841C8"/>
    <w:rsid w:val="00B86BD1"/>
    <w:rsid w:val="00B92123"/>
    <w:rsid w:val="00B97361"/>
    <w:rsid w:val="00BA4D65"/>
    <w:rsid w:val="00BA5C7D"/>
    <w:rsid w:val="00BA5E76"/>
    <w:rsid w:val="00BA7AC5"/>
    <w:rsid w:val="00BB3378"/>
    <w:rsid w:val="00BC129D"/>
    <w:rsid w:val="00BC324F"/>
    <w:rsid w:val="00BC4197"/>
    <w:rsid w:val="00BC5FBC"/>
    <w:rsid w:val="00BC6DBF"/>
    <w:rsid w:val="00BD31B4"/>
    <w:rsid w:val="00BD3298"/>
    <w:rsid w:val="00BD5A0A"/>
    <w:rsid w:val="00BD60EF"/>
    <w:rsid w:val="00BE3125"/>
    <w:rsid w:val="00BE59B1"/>
    <w:rsid w:val="00BF3780"/>
    <w:rsid w:val="00BF5BE2"/>
    <w:rsid w:val="00C00648"/>
    <w:rsid w:val="00C0177C"/>
    <w:rsid w:val="00C0333C"/>
    <w:rsid w:val="00C05334"/>
    <w:rsid w:val="00C053CC"/>
    <w:rsid w:val="00C10266"/>
    <w:rsid w:val="00C14596"/>
    <w:rsid w:val="00C15F64"/>
    <w:rsid w:val="00C35531"/>
    <w:rsid w:val="00C47C03"/>
    <w:rsid w:val="00C512A2"/>
    <w:rsid w:val="00C516A8"/>
    <w:rsid w:val="00C56455"/>
    <w:rsid w:val="00C80163"/>
    <w:rsid w:val="00C82EAA"/>
    <w:rsid w:val="00C8741A"/>
    <w:rsid w:val="00C9450F"/>
    <w:rsid w:val="00CA2F9E"/>
    <w:rsid w:val="00CA3D5B"/>
    <w:rsid w:val="00CC32F0"/>
    <w:rsid w:val="00CC3EEC"/>
    <w:rsid w:val="00CC68BA"/>
    <w:rsid w:val="00CD01C7"/>
    <w:rsid w:val="00CD110F"/>
    <w:rsid w:val="00CE7C29"/>
    <w:rsid w:val="00D03218"/>
    <w:rsid w:val="00D06AB5"/>
    <w:rsid w:val="00D072A5"/>
    <w:rsid w:val="00D1142D"/>
    <w:rsid w:val="00D1152F"/>
    <w:rsid w:val="00D221B8"/>
    <w:rsid w:val="00D2344C"/>
    <w:rsid w:val="00D33780"/>
    <w:rsid w:val="00D338E2"/>
    <w:rsid w:val="00D37C76"/>
    <w:rsid w:val="00D4018B"/>
    <w:rsid w:val="00D43225"/>
    <w:rsid w:val="00D50C1B"/>
    <w:rsid w:val="00D53620"/>
    <w:rsid w:val="00D57139"/>
    <w:rsid w:val="00D706D0"/>
    <w:rsid w:val="00D75D8C"/>
    <w:rsid w:val="00D863D6"/>
    <w:rsid w:val="00D922A3"/>
    <w:rsid w:val="00D92BCD"/>
    <w:rsid w:val="00D9431F"/>
    <w:rsid w:val="00D96017"/>
    <w:rsid w:val="00DA167F"/>
    <w:rsid w:val="00DA7A2B"/>
    <w:rsid w:val="00DB55C8"/>
    <w:rsid w:val="00DC0CE7"/>
    <w:rsid w:val="00DC1C54"/>
    <w:rsid w:val="00DC1FDE"/>
    <w:rsid w:val="00DC376C"/>
    <w:rsid w:val="00DD03AB"/>
    <w:rsid w:val="00DD2923"/>
    <w:rsid w:val="00DD2AD0"/>
    <w:rsid w:val="00DD7EC5"/>
    <w:rsid w:val="00DE14FB"/>
    <w:rsid w:val="00DE27AF"/>
    <w:rsid w:val="00DE53D9"/>
    <w:rsid w:val="00DF4818"/>
    <w:rsid w:val="00DF5AC3"/>
    <w:rsid w:val="00E02ED8"/>
    <w:rsid w:val="00E05C56"/>
    <w:rsid w:val="00E16C3C"/>
    <w:rsid w:val="00E2644C"/>
    <w:rsid w:val="00E26578"/>
    <w:rsid w:val="00E2679D"/>
    <w:rsid w:val="00E308A0"/>
    <w:rsid w:val="00E3350A"/>
    <w:rsid w:val="00E40F36"/>
    <w:rsid w:val="00E42C43"/>
    <w:rsid w:val="00E444F4"/>
    <w:rsid w:val="00E46892"/>
    <w:rsid w:val="00E50210"/>
    <w:rsid w:val="00E52C3A"/>
    <w:rsid w:val="00E60947"/>
    <w:rsid w:val="00E654DC"/>
    <w:rsid w:val="00E66081"/>
    <w:rsid w:val="00E67CD0"/>
    <w:rsid w:val="00E71FC7"/>
    <w:rsid w:val="00E74827"/>
    <w:rsid w:val="00E80BA5"/>
    <w:rsid w:val="00E90253"/>
    <w:rsid w:val="00E946C0"/>
    <w:rsid w:val="00E97E7F"/>
    <w:rsid w:val="00EA2A57"/>
    <w:rsid w:val="00EA62BD"/>
    <w:rsid w:val="00EA6678"/>
    <w:rsid w:val="00EA775D"/>
    <w:rsid w:val="00EB3AB9"/>
    <w:rsid w:val="00EB4C6D"/>
    <w:rsid w:val="00EC1879"/>
    <w:rsid w:val="00EC277F"/>
    <w:rsid w:val="00EC2957"/>
    <w:rsid w:val="00EC4694"/>
    <w:rsid w:val="00EC5FA2"/>
    <w:rsid w:val="00ED0921"/>
    <w:rsid w:val="00ED21D5"/>
    <w:rsid w:val="00ED47D6"/>
    <w:rsid w:val="00ED5068"/>
    <w:rsid w:val="00EE1E4F"/>
    <w:rsid w:val="00EE5993"/>
    <w:rsid w:val="00EF13B8"/>
    <w:rsid w:val="00F03387"/>
    <w:rsid w:val="00F0707D"/>
    <w:rsid w:val="00F07A5D"/>
    <w:rsid w:val="00F16D81"/>
    <w:rsid w:val="00F31A48"/>
    <w:rsid w:val="00F47DBD"/>
    <w:rsid w:val="00F504E3"/>
    <w:rsid w:val="00F558B3"/>
    <w:rsid w:val="00F608C3"/>
    <w:rsid w:val="00F656A9"/>
    <w:rsid w:val="00F67988"/>
    <w:rsid w:val="00F7077B"/>
    <w:rsid w:val="00F73145"/>
    <w:rsid w:val="00F756FE"/>
    <w:rsid w:val="00F75C00"/>
    <w:rsid w:val="00F765F6"/>
    <w:rsid w:val="00F772A1"/>
    <w:rsid w:val="00F81239"/>
    <w:rsid w:val="00F814A8"/>
    <w:rsid w:val="00F934CD"/>
    <w:rsid w:val="00F9378F"/>
    <w:rsid w:val="00FA57CE"/>
    <w:rsid w:val="00FA7681"/>
    <w:rsid w:val="00FB271B"/>
    <w:rsid w:val="00FB3659"/>
    <w:rsid w:val="00FB5762"/>
    <w:rsid w:val="00FC60DB"/>
    <w:rsid w:val="00FD029F"/>
    <w:rsid w:val="00FD3A8F"/>
    <w:rsid w:val="00FD6EEF"/>
    <w:rsid w:val="00FE5737"/>
    <w:rsid w:val="00FF15B3"/>
    <w:rsid w:val="00FF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C5193"/>
  <w15:docId w15:val="{F08140D3-ECE7-49E0-9D0B-9FE07D8AA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F5A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BD5A0A"/>
    <w:pPr>
      <w:spacing w:after="0" w:line="480" w:lineRule="atLeast"/>
      <w:outlineLvl w:val="1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5AC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76F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76F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76F6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6F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6F6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6F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6F6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C0F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CA3D5B"/>
    <w:rPr>
      <w:color w:val="808080"/>
    </w:rPr>
  </w:style>
  <w:style w:type="paragraph" w:styleId="berarbeitung">
    <w:name w:val="Revision"/>
    <w:hidden/>
    <w:uiPriority w:val="99"/>
    <w:semiHidden/>
    <w:rsid w:val="002E6982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5B4220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4220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B4220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B4220"/>
    <w:rPr>
      <w:rFonts w:ascii="Arial" w:hAnsi="Arial" w:cs="Arial"/>
      <w:noProof/>
      <w:sz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D5A0A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styleId="Hyperlink">
    <w:name w:val="Hyperlink"/>
    <w:basedOn w:val="Absatz-Standardschriftart"/>
    <w:uiPriority w:val="99"/>
    <w:unhideWhenUsed/>
    <w:rsid w:val="00BD5A0A"/>
    <w:rPr>
      <w:strike w:val="0"/>
      <w:dstrike w:val="0"/>
      <w:color w:val="316C9D"/>
      <w:u w:val="none"/>
      <w:effect w:val="none"/>
    </w:rPr>
  </w:style>
  <w:style w:type="character" w:customStyle="1" w:styleId="size-m">
    <w:name w:val="size-m"/>
    <w:basedOn w:val="Absatz-Standardschriftart"/>
    <w:rsid w:val="00BD5A0A"/>
    <w:rPr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BD5A0A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67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F76A5"/>
  </w:style>
  <w:style w:type="character" w:customStyle="1" w:styleId="berschrift1Zchn">
    <w:name w:val="Überschrift 1 Zchn"/>
    <w:basedOn w:val="Absatz-Standardschriftart"/>
    <w:link w:val="berschrift1"/>
    <w:uiPriority w:val="9"/>
    <w:rsid w:val="00DF5A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5AC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Absatz-Standardschriftart"/>
    <w:rsid w:val="00DF5AC3"/>
  </w:style>
  <w:style w:type="character" w:customStyle="1" w:styleId="highlight">
    <w:name w:val="highlight"/>
    <w:basedOn w:val="Absatz-Standardschriftart"/>
    <w:rsid w:val="00DF5AC3"/>
  </w:style>
  <w:style w:type="paragraph" w:customStyle="1" w:styleId="Titel1">
    <w:name w:val="Titel1"/>
    <w:basedOn w:val="Standard"/>
    <w:rsid w:val="00DF5A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Standard"/>
    <w:rsid w:val="00DF5A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DF5A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Absatz-Standardschriftart"/>
    <w:rsid w:val="00DF5AC3"/>
  </w:style>
  <w:style w:type="paragraph" w:styleId="Kopfzeile">
    <w:name w:val="header"/>
    <w:basedOn w:val="Standard"/>
    <w:link w:val="KopfzeileZchn"/>
    <w:uiPriority w:val="99"/>
    <w:unhideWhenUsed/>
    <w:rsid w:val="000A79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790D"/>
  </w:style>
  <w:style w:type="paragraph" w:styleId="Fuzeile">
    <w:name w:val="footer"/>
    <w:basedOn w:val="Standard"/>
    <w:link w:val="FuzeileZchn"/>
    <w:uiPriority w:val="99"/>
    <w:unhideWhenUsed/>
    <w:rsid w:val="000A79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7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7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9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90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35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8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05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04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3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4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34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50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4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8BA3A2-729E-4E91-AC13-FC904344D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872</Words>
  <Characters>11797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aet Berlin</Company>
  <LinksUpToDate>false</LinksUpToDate>
  <CharactersWithSpaces>1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Hausmann</dc:creator>
  <cp:lastModifiedBy>Zoschke, Christian</cp:lastModifiedBy>
  <cp:revision>4</cp:revision>
  <cp:lastPrinted>2018-05-09T14:48:00Z</cp:lastPrinted>
  <dcterms:created xsi:type="dcterms:W3CDTF">2019-01-30T12:05:00Z</dcterms:created>
  <dcterms:modified xsi:type="dcterms:W3CDTF">2019-02-05T14:31:00Z</dcterms:modified>
</cp:coreProperties>
</file>